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61732" w14:textId="77777777" w:rsidR="00BC191B" w:rsidRPr="00CC3FD8" w:rsidRDefault="00BC191B" w:rsidP="00BC191B">
      <w:pPr>
        <w:spacing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C3FD8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S</w:t>
      </w:r>
      <w:r w:rsidRPr="00CC3FD8">
        <w:rPr>
          <w:rFonts w:ascii="Times New Roman" w:hAnsi="Times New Roman" w:cs="Times New Roman"/>
          <w:b/>
          <w:bCs/>
          <w:color w:val="auto"/>
          <w:sz w:val="24"/>
          <w:szCs w:val="24"/>
        </w:rPr>
        <w:t>upplementary Information</w:t>
      </w:r>
    </w:p>
    <w:p w14:paraId="05B7C56B" w14:textId="77777777" w:rsidR="00BC191B" w:rsidRDefault="00BC191B" w:rsidP="00BC191B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</w:pPr>
    </w:p>
    <w:p w14:paraId="74F49CD2" w14:textId="512EA689" w:rsidR="00BC191B" w:rsidRPr="0006221A" w:rsidRDefault="00BC191B" w:rsidP="00F932D7">
      <w:pPr>
        <w:spacing w:line="48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Supplemental Table 1. 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The characteristics of patients with or without surgery after the first onset of hip fracture.</w:t>
      </w:r>
    </w:p>
    <w:p w14:paraId="67312550" w14:textId="77777777" w:rsidR="00BC191B" w:rsidRDefault="00BC191B" w:rsidP="00F932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D, standard deviation; </w:t>
      </w:r>
      <w:proofErr w:type="spellStart"/>
      <w:r w:rsidRPr="00F82519">
        <w:rPr>
          <w:rFonts w:ascii="Times New Roman" w:hAnsi="Times New Roman" w:cs="Times New Roman"/>
          <w:sz w:val="24"/>
          <w:szCs w:val="24"/>
          <w:lang w:eastAsia="en-US"/>
        </w:rPr>
        <w:t>SHi</w:t>
      </w:r>
      <w:r>
        <w:rPr>
          <w:rFonts w:ascii="Times New Roman" w:hAnsi="Times New Roman" w:cs="Times New Roman"/>
          <w:sz w:val="24"/>
          <w:szCs w:val="24"/>
          <w:lang w:eastAsia="en-US"/>
        </w:rPr>
        <w:t>P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>S</w:t>
      </w:r>
      <w:proofErr w:type="spellEnd"/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82519">
        <w:rPr>
          <w:rFonts w:ascii="Times New Roman" w:hAnsi="Times New Roman" w:cs="Times New Roman" w:hint="eastAsia"/>
          <w:sz w:val="24"/>
          <w:szCs w:val="24"/>
        </w:rPr>
        <w:t>S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hizuoka Hip Fracture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Prognostic 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>Score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*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ICD-10 codes are only considered if they are recorded alone. 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S72.0 Fracture of femoral neck, S72.1 </w:t>
      </w:r>
      <w:proofErr w:type="spellStart"/>
      <w:r w:rsidRPr="00F82519">
        <w:rPr>
          <w:rFonts w:ascii="Times New Roman" w:hAnsi="Times New Roman" w:cs="Times New Roman"/>
          <w:sz w:val="24"/>
          <w:szCs w:val="24"/>
          <w:lang w:eastAsia="en-US"/>
        </w:rPr>
        <w:t>Pertrochanteric</w:t>
      </w:r>
      <w:proofErr w:type="spellEnd"/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fracture, S72.2 Subtrochanteric fractu</w:t>
      </w:r>
      <w:r>
        <w:rPr>
          <w:rFonts w:ascii="Times New Roman" w:hAnsi="Times New Roman" w:cs="Times New Roman"/>
          <w:sz w:val="24"/>
          <w:szCs w:val="24"/>
          <w:lang w:eastAsia="en-US"/>
        </w:rPr>
        <w:t>re.</w:t>
      </w:r>
    </w:p>
    <w:p w14:paraId="10698658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B53A813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Supplemental Table 2. 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Spearman’s rank correlation coefficients for predictors in the training dataset.</w:t>
      </w:r>
    </w:p>
    <w:p w14:paraId="1363AD08" w14:textId="77777777" w:rsidR="00BC191B" w:rsidRDefault="00BC191B" w:rsidP="00F932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545E26">
        <w:rPr>
          <w:rFonts w:ascii="Times New Roman" w:hAnsi="Times New Roman" w:cs="Times New Roman"/>
          <w:sz w:val="24"/>
          <w:szCs w:val="24"/>
          <w:lang w:eastAsia="en-US"/>
        </w:rPr>
        <w:t>Bold type indicates a correlation of &gt; 0.4.</w:t>
      </w:r>
    </w:p>
    <w:p w14:paraId="71F1D45C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</w:pPr>
    </w:p>
    <w:p w14:paraId="656CC00F" w14:textId="7462860C" w:rsidR="00BC191B" w:rsidRPr="0006221A" w:rsidRDefault="00BC191B" w:rsidP="00F932D7">
      <w:pPr>
        <w:spacing w:line="48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Supplemental Table 3. 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The results of univariate and multivariate Cox regression analysis for predictive factors of post-fracture mortality adopting nursing care </w:t>
      </w:r>
      <w:r w:rsidR="00717AE6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certification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 as one of the prognostic factors in the test dataset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</w:p>
    <w:p w14:paraId="1810FC5C" w14:textId="77777777" w:rsidR="00BC191B" w:rsidRPr="00F82519" w:rsidRDefault="00BC191B" w:rsidP="00F932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CI, confidence interval; HR, hazard ratio;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NA, not applicable; 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>*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ICD-10 codes are only considered if they are recorded alone. 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S72.0 Fracture of femoral neck, S72.1 </w:t>
      </w:r>
      <w:proofErr w:type="spellStart"/>
      <w:r w:rsidRPr="00F82519">
        <w:rPr>
          <w:rFonts w:ascii="Times New Roman" w:hAnsi="Times New Roman" w:cs="Times New Roman"/>
          <w:sz w:val="24"/>
          <w:szCs w:val="24"/>
          <w:lang w:eastAsia="en-US"/>
        </w:rPr>
        <w:t>Pertrochanteric</w:t>
      </w:r>
      <w:proofErr w:type="spellEnd"/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fracture, S72.2 Subtrochanteric fracture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5EAE0107" w14:textId="77777777" w:rsidR="00BC191B" w:rsidRPr="0006221A" w:rsidRDefault="00BC191B" w:rsidP="00F932D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46A5ECE" w14:textId="77777777" w:rsidR="00BC191B" w:rsidRDefault="00BC191B" w:rsidP="00F932D7">
      <w:pPr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Supplemental Table 4.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 The results of univariate and multivariate Cox regression analysis for predictive factors of post-fracture mortality adopting dementia in the training dataset.</w:t>
      </w:r>
    </w:p>
    <w:p w14:paraId="0FC3E8F2" w14:textId="77777777" w:rsidR="00BC191B" w:rsidRPr="00A6168D" w:rsidRDefault="00BC191B" w:rsidP="00F93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CI, confidence interval; HR, hazard ratio; </w:t>
      </w:r>
      <w:r>
        <w:rPr>
          <w:rFonts w:ascii="Times New Roman" w:hAnsi="Times New Roman" w:cs="Times New Roman"/>
          <w:sz w:val="24"/>
          <w:szCs w:val="24"/>
        </w:rPr>
        <w:t xml:space="preserve">NA, not applicable; </w:t>
      </w:r>
      <w:r w:rsidRPr="00F82519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ICD-10 codes are only considered if they are recorded alone. </w:t>
      </w: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S72.0 Fracture of femoral neck, S72.1 </w:t>
      </w:r>
      <w:proofErr w:type="spellStart"/>
      <w:r w:rsidRPr="00F82519">
        <w:rPr>
          <w:rFonts w:ascii="Times New Roman" w:hAnsi="Times New Roman" w:cs="Times New Roman"/>
          <w:sz w:val="24"/>
          <w:szCs w:val="24"/>
          <w:lang w:eastAsia="en-US"/>
        </w:rPr>
        <w:t>Pertrochanteric</w:t>
      </w:r>
      <w:proofErr w:type="spellEnd"/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fracture, S72.2 Subtrochanteric fracture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F62FFA">
        <w:rPr>
          <w:rFonts w:ascii="Times New Roman" w:eastAsia="游ゴシック" w:hAnsi="Times New Roman" w:cs="Times New Roman"/>
          <w:sz w:val="24"/>
          <w:szCs w:val="24"/>
        </w:rPr>
        <w:t>**</w:t>
      </w:r>
      <w:r>
        <w:rPr>
          <w:rFonts w:ascii="Times New Roman" w:eastAsia="游ゴシック" w:hAnsi="Times New Roman" w:cs="Times New Roman"/>
          <w:sz w:val="24"/>
          <w:szCs w:val="24"/>
        </w:rPr>
        <w:t>Score for adopting dementia.</w:t>
      </w:r>
    </w:p>
    <w:p w14:paraId="69CC32CD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eastAsia="en-US"/>
        </w:rPr>
      </w:pPr>
    </w:p>
    <w:p w14:paraId="59C5C6BA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Supplemental Figure 1. 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Flow chart illustrating the study population.</w:t>
      </w:r>
    </w:p>
    <w:p w14:paraId="1365A8C3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</w:pPr>
    </w:p>
    <w:p w14:paraId="3E07F67D" w14:textId="77777777" w:rsidR="00BC191B" w:rsidRPr="0006221A" w:rsidRDefault="00BC191B" w:rsidP="00F932D7">
      <w:pPr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Supplemental Figure 2.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The results of c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onditional inference tree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 analysis</w:t>
      </w:r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 to identify the appropriate mortality risk classification 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using </w:t>
      </w:r>
      <w:proofErr w:type="spellStart"/>
      <w:r w:rsidRPr="0006221A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SHiPS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.</w:t>
      </w:r>
    </w:p>
    <w:p w14:paraId="7802AA6B" w14:textId="77777777" w:rsidR="00CB0E1A" w:rsidRDefault="00BC191B" w:rsidP="00F932D7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proofErr w:type="spellStart"/>
      <w:r w:rsidRPr="004062A8">
        <w:rPr>
          <w:rFonts w:ascii="Times New Roman" w:hAnsi="Times New Roman" w:cs="Times New Roman"/>
          <w:sz w:val="24"/>
          <w:szCs w:val="24"/>
          <w:lang w:eastAsia="en-US"/>
        </w:rPr>
        <w:t>SHiPS</w:t>
      </w:r>
      <w:proofErr w:type="spellEnd"/>
      <w:r w:rsidRPr="004062A8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 w:rsidRPr="004062A8">
        <w:rPr>
          <w:rFonts w:ascii="Times New Roman" w:hAnsi="Times New Roman" w:cs="Times New Roman"/>
          <w:sz w:val="24"/>
          <w:szCs w:val="24"/>
        </w:rPr>
        <w:t xml:space="preserve">the </w:t>
      </w:r>
      <w:r w:rsidRPr="004062A8">
        <w:rPr>
          <w:rFonts w:ascii="Times New Roman" w:hAnsi="Times New Roman" w:cs="Times New Roman" w:hint="eastAsia"/>
          <w:sz w:val="24"/>
          <w:szCs w:val="24"/>
        </w:rPr>
        <w:t>S</w:t>
      </w:r>
      <w:r w:rsidRPr="004062A8">
        <w:rPr>
          <w:rFonts w:ascii="Times New Roman" w:hAnsi="Times New Roman" w:cs="Times New Roman"/>
          <w:sz w:val="24"/>
          <w:szCs w:val="24"/>
          <w:lang w:eastAsia="en-US"/>
        </w:rPr>
        <w:t>hizuoka Hip Fracture Prognostic Score.</w:t>
      </w:r>
    </w:p>
    <w:p w14:paraId="3E9EE3C2" w14:textId="77777777" w:rsidR="00CB0E1A" w:rsidRDefault="00CB0E1A" w:rsidP="00F932D7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0A692C66" w14:textId="61A7480C" w:rsidR="003E5336" w:rsidRDefault="00CB0E1A" w:rsidP="00F932D7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Supplemental Figure </w:t>
      </w:r>
      <w:r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3</w:t>
      </w: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 </w:t>
      </w:r>
      <w:r w:rsidR="003E5336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>Kaplan</w:t>
      </w:r>
      <w:r w:rsidR="003E5336">
        <w:rPr>
          <w:rFonts w:ascii="Times New Roman" w:eastAsia="Times New Roman" w:hAnsi="Times New Roman" w:cs="Times New Roman"/>
          <w:color w:val="auto"/>
          <w:sz w:val="24"/>
          <w:szCs w:val="24"/>
        </w:rPr>
        <w:t>–</w:t>
      </w:r>
      <w:r w:rsidR="003E5336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Meier curves classified by mortality risk category based on </w:t>
      </w:r>
      <w:proofErr w:type="spellStart"/>
      <w:r w:rsidR="003E5336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>SHiPS</w:t>
      </w:r>
      <w:proofErr w:type="spellEnd"/>
      <w:r w:rsidR="003E5336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 training data</w:t>
      </w:r>
      <w:r w:rsidR="003E533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3E5336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>set</w:t>
      </w:r>
      <w:r w:rsidR="00593BF7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4D013E83" w14:textId="77777777" w:rsidR="00345CF8" w:rsidRDefault="00345CF8" w:rsidP="00F932D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73C83E0A" w14:textId="3FCF7FC0" w:rsidR="00345CF8" w:rsidRPr="002A0A03" w:rsidRDefault="00356D8C" w:rsidP="00AF3448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Supplemental Figure </w:t>
      </w:r>
      <w:r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4</w:t>
      </w:r>
      <w:r w:rsidRPr="0006221A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 </w:t>
      </w:r>
      <w:r w:rsidR="00345CF8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>Kaplan</w:t>
      </w:r>
      <w:r w:rsidR="00345CF8">
        <w:rPr>
          <w:rFonts w:ascii="Times New Roman" w:eastAsia="Times New Roman" w:hAnsi="Times New Roman" w:cs="Times New Roman"/>
          <w:color w:val="auto"/>
          <w:sz w:val="24"/>
          <w:szCs w:val="24"/>
        </w:rPr>
        <w:t>–</w:t>
      </w:r>
      <w:r w:rsidR="00345CF8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Meier curves for groups classified mortality risk category based on </w:t>
      </w:r>
      <w:proofErr w:type="spellStart"/>
      <w:r w:rsidR="00345CF8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>SHiPS</w:t>
      </w:r>
      <w:proofErr w:type="spellEnd"/>
      <w:r w:rsidR="00345CF8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 patients with or without surgery in test data</w:t>
      </w:r>
      <w:r w:rsidR="00345CF8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345CF8" w:rsidRPr="002A0A03">
        <w:rPr>
          <w:rFonts w:ascii="Times New Roman" w:eastAsia="Times New Roman" w:hAnsi="Times New Roman" w:cs="Times New Roman"/>
          <w:color w:val="auto"/>
          <w:sz w:val="24"/>
          <w:szCs w:val="24"/>
        </w:rPr>
        <w:t>set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64010A41" w14:textId="011538B4" w:rsidR="00345CF8" w:rsidRPr="002A0A03" w:rsidRDefault="00345CF8" w:rsidP="00AF3448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eastAsia="en-US"/>
        </w:rPr>
      </w:pPr>
      <w:bookmarkStart w:id="0" w:name="_Hlk122434713"/>
      <w:r w:rsidRPr="002A0A03">
        <w:rPr>
          <w:rFonts w:ascii="Times New Roman" w:hAnsi="Times New Roman" w:cs="Times New Roman"/>
          <w:color w:val="auto"/>
          <w:sz w:val="24"/>
          <w:szCs w:val="24"/>
          <w:lang w:eastAsia="en-US"/>
        </w:rPr>
        <w:t>Kaplan</w:t>
      </w:r>
      <w:r>
        <w:rPr>
          <w:rFonts w:ascii="Times New Roman" w:hAnsi="Times New Roman" w:cs="Times New Roman"/>
          <w:color w:val="auto"/>
          <w:sz w:val="24"/>
          <w:szCs w:val="24"/>
          <w:lang w:eastAsia="en-US"/>
        </w:rPr>
        <w:t>–</w:t>
      </w:r>
      <w:r w:rsidRPr="002A0A03">
        <w:rPr>
          <w:rFonts w:ascii="Times New Roman" w:hAnsi="Times New Roman" w:cs="Times New Roman"/>
          <w:color w:val="auto"/>
          <w:sz w:val="24"/>
          <w:szCs w:val="24"/>
          <w:lang w:eastAsia="en-US"/>
        </w:rPr>
        <w:t>Meier curves</w:t>
      </w:r>
      <w:r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are shown</w:t>
      </w:r>
      <w:r w:rsidRPr="002A0A03"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for the patients</w:t>
      </w:r>
      <w:r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(A)</w:t>
      </w:r>
      <w:r w:rsidRPr="002A0A03"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with</w:t>
      </w:r>
      <w:r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and (B) without</w:t>
      </w:r>
      <w:r w:rsidRPr="002A0A03"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surgery after </w:t>
      </w:r>
      <w:r>
        <w:rPr>
          <w:rFonts w:ascii="Times New Roman" w:hAnsi="Times New Roman" w:cs="Times New Roman"/>
          <w:color w:val="auto"/>
          <w:sz w:val="24"/>
          <w:szCs w:val="24"/>
          <w:lang w:eastAsia="en-US"/>
        </w:rPr>
        <w:t>fracture</w:t>
      </w:r>
      <w:r w:rsidRPr="002A0A03">
        <w:rPr>
          <w:rFonts w:ascii="Times New Roman" w:hAnsi="Times New Roman" w:cs="Times New Roman"/>
          <w:color w:val="auto"/>
          <w:sz w:val="24"/>
          <w:szCs w:val="24"/>
          <w:lang w:eastAsia="en-US"/>
        </w:rPr>
        <w:t xml:space="preserve"> onset</w:t>
      </w:r>
      <w:r>
        <w:rPr>
          <w:rFonts w:ascii="Times New Roman" w:hAnsi="Times New Roman" w:cs="Times New Roman"/>
          <w:color w:val="auto"/>
          <w:sz w:val="24"/>
          <w:szCs w:val="24"/>
          <w:lang w:eastAsia="en-US"/>
        </w:rPr>
        <w:t>.</w:t>
      </w:r>
      <w:bookmarkEnd w:id="0"/>
    </w:p>
    <w:p w14:paraId="436BF394" w14:textId="77777777" w:rsidR="00345CF8" w:rsidRDefault="00345CF8" w:rsidP="00593BF7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</w:pPr>
    </w:p>
    <w:p w14:paraId="649610D9" w14:textId="77777777" w:rsidR="00E870A5" w:rsidRPr="00F932D7" w:rsidRDefault="00E870A5" w:rsidP="00F932D7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</w:pPr>
    </w:p>
    <w:p w14:paraId="7EFCC1CF" w14:textId="6F97A60F" w:rsidR="00CB0E1A" w:rsidRPr="00EE43C0" w:rsidRDefault="00CB0E1A" w:rsidP="00CC500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  <w:sectPr w:rsidR="00CB0E1A" w:rsidRPr="00EE43C0" w:rsidSect="00BC191B">
          <w:headerReference w:type="default" r:id="rId8"/>
          <w:pgSz w:w="11909" w:h="16834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5743D86E" w14:textId="705E7D8B" w:rsidR="00A77B3E" w:rsidRPr="000E3C49" w:rsidRDefault="008014E6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1" w:name="_Hlk122218487"/>
      <w:r w:rsidRPr="000E3C49"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>Supplemental table 1.</w:t>
      </w:r>
      <w:r w:rsidR="00F82519" w:rsidRPr="000E3C49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The characteristics of patients </w:t>
      </w:r>
      <w:r w:rsidR="00CE0363"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with or without surgery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>after the first onset of hip fracture.</w:t>
      </w:r>
    </w:p>
    <w:p w14:paraId="60D2C628" w14:textId="4B2F9DC5" w:rsidR="00A77B3E" w:rsidRDefault="00A77B3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1"/>
        <w:gridCol w:w="2326"/>
        <w:gridCol w:w="2180"/>
        <w:gridCol w:w="363"/>
        <w:gridCol w:w="2180"/>
        <w:gridCol w:w="1454"/>
      </w:tblGrid>
      <w:tr w:rsidR="0068701F" w:rsidRPr="004C375A" w14:paraId="33BC131E" w14:textId="19EEF6B8" w:rsidTr="00630150">
        <w:trPr>
          <w:trHeight w:val="567"/>
        </w:trPr>
        <w:tc>
          <w:tcPr>
            <w:tcW w:w="19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627FEA" w14:textId="47598A59" w:rsidR="0068701F" w:rsidRPr="00174C28" w:rsidRDefault="0068701F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22395" w14:textId="42D5CDD0" w:rsidR="0068701F" w:rsidRPr="00174C28" w:rsidRDefault="0068701F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338BB" w14:textId="77777777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Patients with surgery</w:t>
            </w: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br/>
              <w:t>(n = 32,025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CC91D" w14:textId="77777777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778EF70A" w14:textId="77777777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Patients without surgery</w:t>
            </w: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br/>
              <w:t>(n = 11,504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71DC644C" w14:textId="77777777" w:rsidR="0002597B" w:rsidRDefault="0002597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61368CD6" w14:textId="7AA39D74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68701F" w:rsidRPr="004C375A" w14:paraId="1D55AF22" w14:textId="77777777" w:rsidTr="00630150">
        <w:trPr>
          <w:trHeight w:val="70"/>
        </w:trPr>
        <w:tc>
          <w:tcPr>
            <w:tcW w:w="19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1998C" w14:textId="77777777" w:rsidR="0068701F" w:rsidRPr="00174C28" w:rsidRDefault="0068701F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C72EA" w14:textId="77777777" w:rsidR="0068701F" w:rsidRPr="00174C28" w:rsidRDefault="0068701F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159CB" w14:textId="77777777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3D11E" w14:textId="77777777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51939" w14:textId="3B70C5AE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F201D" w14:textId="3FCE8543" w:rsidR="0068701F" w:rsidRPr="00174C28" w:rsidRDefault="0068701F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E1D15" w:rsidRPr="004C375A" w14:paraId="0B8EFFD3" w14:textId="77777777" w:rsidTr="00630150">
        <w:trPr>
          <w:trHeight w:val="70"/>
        </w:trPr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9D4BE" w14:textId="740320FF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proofErr w:type="spellStart"/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HiP</w:t>
            </w:r>
            <w:r w:rsidRPr="00174C28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33C7E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45B7C" w14:textId="7185071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11.4 ± 5.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A79AC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9023E" w14:textId="56C37448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12.6 ± 5.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11A28" w14:textId="231C00A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77529475" w14:textId="77777777" w:rsidTr="00630150">
        <w:trPr>
          <w:trHeight w:val="7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0BC3" w14:textId="5FFF6C01" w:rsidR="00CE1D15" w:rsidRPr="00174C28" w:rsidRDefault="00E7193A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DD9A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4BC5" w14:textId="59D10785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6,417 (20.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40BF3751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7857" w14:textId="4CC8CAA1" w:rsidR="00CE1D15" w:rsidRPr="00174C28" w:rsidRDefault="00E62F8C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,613</w:t>
            </w:r>
            <w:r w:rsidR="00CE1D15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2.7</w:t>
            </w:r>
            <w:r w:rsidR="00CE1D15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580FA6A" w14:textId="59CB43BE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3F37FF82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63255" w14:textId="027C763E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5BB07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4AE58" w14:textId="0D05F08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5,608 (80.0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C024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0BCDF" w14:textId="3FF2657D" w:rsidR="00CE1D15" w:rsidRPr="00174C28" w:rsidRDefault="00E62F8C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8,891</w:t>
            </w:r>
            <w:r w:rsidR="00CE1D15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77.3</w:t>
            </w:r>
            <w:r w:rsidR="00CE1D15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31312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CE1D15" w:rsidRPr="004C375A" w14:paraId="3EC8FE74" w14:textId="77777777" w:rsidTr="00630150">
        <w:trPr>
          <w:trHeight w:val="7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FA63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91D6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AB1D5" w14:textId="40ADA2AA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="005F742B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.</w:t>
            </w:r>
            <w:r w:rsidR="005F742B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± 7.</w:t>
            </w:r>
            <w:r w:rsidR="005F742B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4D0B9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B32FE" w14:textId="0786807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="005F742B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.</w:t>
            </w:r>
            <w:r w:rsidR="005F742B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± 7.</w:t>
            </w:r>
            <w:r w:rsidR="005F742B"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8EA7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3B7476" w:rsidRPr="004C375A" w14:paraId="6AC8149D" w14:textId="77777777" w:rsidTr="00630150">
        <w:trPr>
          <w:trHeight w:val="7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79D0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F9F4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65 to &lt;75 year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D3DE" w14:textId="26E083FE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2,724 (8.5)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67B6" w14:textId="77777777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2193" w14:textId="26A1C034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,130 (9.8)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A1CDE6A" w14:textId="6257B518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3B7476" w:rsidRPr="004C375A" w14:paraId="47ACEBCD" w14:textId="77777777" w:rsidTr="00630150">
        <w:trPr>
          <w:trHeight w:val="111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CD7D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F107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75 to &lt;85 year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715D" w14:textId="0E3472A8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1,242 (35.1)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8FB8" w14:textId="77777777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AE0B" w14:textId="26575632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3,619 (31.5)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892FE12" w14:textId="77777777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3B7476" w:rsidRPr="004C375A" w14:paraId="22ED5459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04CB" w14:textId="77777777" w:rsidR="003B7476" w:rsidRPr="00174C28" w:rsidRDefault="003B7476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BA1C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85 to &lt;95 year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A042" w14:textId="0D1F402C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5,610 (48.7)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227B" w14:textId="77777777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0FBD" w14:textId="7F9284B1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5,452 (47.4)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70B357" w14:textId="77777777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3B7476" w:rsidRPr="004C375A" w14:paraId="786CD168" w14:textId="77777777" w:rsidTr="00630150">
        <w:trPr>
          <w:trHeight w:val="204"/>
        </w:trPr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99A40" w14:textId="0BE6B13A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F3A68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≥95 year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06141" w14:textId="02ED80C0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2,449 (7.6) 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A5479" w14:textId="77777777" w:rsidR="003B7476" w:rsidRPr="00174C28" w:rsidRDefault="003B7476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9A41D" w14:textId="32F973E9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,303 (11.3) 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8A6B4" w14:textId="77777777" w:rsidR="003B7476" w:rsidRPr="00174C28" w:rsidRDefault="003B747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CE1D15" w:rsidRPr="004C375A" w14:paraId="77B2E67F" w14:textId="77777777" w:rsidTr="00630150">
        <w:trPr>
          <w:trHeight w:val="7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7C8B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eason of onse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9A6B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Jan - Mar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BE03" w14:textId="5666F3B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8,676 (27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2859D681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30E7" w14:textId="3113980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,978(25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4192165" w14:textId="23F5656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5E9E2D2C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8BA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4BC5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Apr - Ju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ABD1" w14:textId="309C5D9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7,480 (23.4)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660E7FC3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A7ED" w14:textId="485EC57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,866 (24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DCEDEF8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CE1D15" w:rsidRPr="004C375A" w14:paraId="3CED95D3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D1A4" w14:textId="77777777" w:rsidR="00CE1D15" w:rsidRPr="00174C28" w:rsidRDefault="00CE1D15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668D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Jul - Se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37AB" w14:textId="79C0744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7,374 (23.0)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5128A463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30EC" w14:textId="259328F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,762 (24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C22E75E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CE1D15" w:rsidRPr="004C375A" w14:paraId="69AE751E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99B12" w14:textId="18186AB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EA5BA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Oct - De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8C683" w14:textId="264B0632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8,495 (26.5) 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55C84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AC6DA" w14:textId="5AF2A99A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2,898 (25.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7557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CE1D15" w:rsidRPr="004C375A" w14:paraId="37445971" w14:textId="77777777" w:rsidTr="00630150">
        <w:trPr>
          <w:trHeight w:val="213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EC8B" w14:textId="23B75CCE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Fracture site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78E0" w14:textId="11BA63DA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DDD3" w14:textId="6FB8228E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425B1FDC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EE7E" w14:textId="5F5B0852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0455E60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CE1D15" w:rsidRPr="004C375A" w14:paraId="5AE820CA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04A3" w14:textId="2A25361A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S72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6D116" w14:textId="7195073A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F3BD" w14:textId="1B51D288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14,227 (44.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14:paraId="474939C3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FD9D" w14:textId="0F6D835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7,685 (66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EA0CED7" w14:textId="4DE9EB6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19B45358" w14:textId="77777777" w:rsidTr="00630150">
        <w:trPr>
          <w:trHeight w:val="115"/>
        </w:trPr>
        <w:tc>
          <w:tcPr>
            <w:tcW w:w="1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ECE49" w14:textId="70994920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S72.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7C8563" w14:textId="7D433932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5E9A6" w14:textId="76F286BD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11,987 (37.4)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</w:tcPr>
          <w:p w14:paraId="4899B9C5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BD944" w14:textId="2042BC1A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3,057 (26.6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62E3AFC6" w14:textId="21F7B62A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48317457" w14:textId="77777777" w:rsidTr="00630150">
        <w:trPr>
          <w:trHeight w:val="80"/>
        </w:trPr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25DF" w14:textId="43974DFB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S72.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F99C2" w14:textId="16F6408E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A4E5E" w14:textId="16DFBF0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390 (1.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1A4AC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7004E" w14:textId="02CB333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75 (0.7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48DB0" w14:textId="37143F8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172F5A20" w14:textId="77777777" w:rsidTr="00630150">
        <w:trPr>
          <w:trHeight w:val="76"/>
        </w:trPr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1BED" w14:textId="749E7CED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Nursing care certifi</w:t>
            </w:r>
            <w:r w:rsidR="00E7193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ati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012B6" w14:textId="03E1425D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AB21F" w14:textId="6053700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11,754 (54.9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04A18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71B7E" w14:textId="38AA880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4,894 (64.3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161E1" w14:textId="4D63D2C5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&lt;</w:t>
            </w: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E1D15" w:rsidRPr="004C375A" w14:paraId="2993A2C8" w14:textId="77777777" w:rsidTr="00630150">
        <w:trPr>
          <w:trHeight w:val="70"/>
        </w:trPr>
        <w:tc>
          <w:tcPr>
            <w:tcW w:w="1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13779" w14:textId="60A2C088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9D92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B74FF" w14:textId="77777777" w:rsidR="00CE1D15" w:rsidRPr="00174C28" w:rsidRDefault="00CE1D15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</w:tcPr>
          <w:p w14:paraId="56C4C287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5B91F" w14:textId="06F742A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2513B256" w14:textId="77777777" w:rsidR="00CE1D15" w:rsidRPr="00174C28" w:rsidRDefault="00CE1D15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1D15" w:rsidRPr="004C375A" w14:paraId="7C323ED7" w14:textId="7FAD6548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8AA1A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259F2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18317" w14:textId="1ACDBC9E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10,851 (33.9) 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14:paraId="04AFB9F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A8DA5" w14:textId="759EF3D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4,164 (36.2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3A136568" w14:textId="111A070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2BF38547" w14:textId="15261024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1BAA3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Any malignancy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1D4DC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FC700" w14:textId="32A647C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4,023 (12.6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2327CAC1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C0876" w14:textId="0F0F92CA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1,671 (14.5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045E1E2" w14:textId="2E8C395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5C1596CF" w14:textId="43F78CC5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CD00E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68C1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83FFE" w14:textId="41A6034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10,436 (32.6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5A2FCD83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93034" w14:textId="1BF0B45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3,961 (34.4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0AE02A2D" w14:textId="54806F02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0D82A4D5" w14:textId="54BEB432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777DD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E2C02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B1096" w14:textId="13C7CBA5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  9 (0.0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5948A0E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DFFC5" w14:textId="326521D3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4 (0.0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3313D6AE" w14:textId="2E39231E" w:rsidR="00CE1D15" w:rsidRPr="00174C28" w:rsidRDefault="00113973" w:rsidP="00865656">
            <w:pPr>
              <w:spacing w:line="240" w:lineRule="auto"/>
              <w:ind w:firstLineChars="50" w:firstLine="120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755</w:t>
            </w:r>
          </w:p>
        </w:tc>
      </w:tr>
      <w:tr w:rsidR="00CE1D15" w:rsidRPr="004C375A" w14:paraId="5204BA9B" w14:textId="576337CE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FA4A01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F60546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4FA0B" w14:textId="7CD6F6F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1,239 (3.9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79CDEE0F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E9FD7" w14:textId="6CBBC16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617 (5.4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1460B1E1" w14:textId="6296935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45CB5DE6" w14:textId="5C94C89F" w:rsidTr="00630150">
        <w:trPr>
          <w:trHeight w:val="111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79E35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D1F2F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2364C" w14:textId="0B636BA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3,077 (9.6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6FF6DED8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A43DD" w14:textId="7F156299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1,394 (12.1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52E16B54" w14:textId="459E66F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18D0D48E" w14:textId="2CDF611D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E14DA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2AFEF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43B44" w14:textId="65AA6B3C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10,876 (34.0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017E613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3396F" w14:textId="7A480A3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4,587 (39.9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109D6915" w14:textId="68E0D1B8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02C1039C" w14:textId="01D5126A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71698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A88E1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1FA66" w14:textId="40CF84D5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4,799 (15.0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3BA63BE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90D98" w14:textId="701A1DA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1,819 (15.8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6630206E" w14:textId="6104FCC7" w:rsidR="00CE1D15" w:rsidRPr="00174C28" w:rsidRDefault="00113973" w:rsidP="00865656">
            <w:pPr>
              <w:spacing w:line="240" w:lineRule="auto"/>
              <w:ind w:firstLineChars="50" w:firstLine="120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035</w:t>
            </w:r>
          </w:p>
        </w:tc>
      </w:tr>
      <w:tr w:rsidR="00CE1D15" w:rsidRPr="004C375A" w14:paraId="00CB469C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43A6F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lastRenderedPageBreak/>
              <w:t>Chronic pulmonary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28819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9BF469" w14:textId="354C703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7,855 (24.5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7135352E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46E6E" w14:textId="0609922E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3,138 (27.3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7E54814" w14:textId="6D326F1A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2EB7689B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0909D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88485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0AB1C" w14:textId="30B1D60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1,609 (5.0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16A00801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54638" w14:textId="18B35EB8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622 (5.4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6E32D827" w14:textId="481A7C55" w:rsidR="00CE1D15" w:rsidRPr="00174C28" w:rsidRDefault="00113973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115</w:t>
            </w:r>
          </w:p>
        </w:tc>
      </w:tr>
      <w:tr w:rsidR="00CE1D15" w:rsidRPr="004C375A" w14:paraId="4D211598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4CC1D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74B26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AF01C" w14:textId="316DBCFD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7,740 (24.2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3BE0A125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E2AA1" w14:textId="6AA0862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2,967 (25.8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21418F4" w14:textId="3B20B3A7" w:rsidR="00CE1D15" w:rsidRPr="00174C28" w:rsidRDefault="00113973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001</w:t>
            </w:r>
          </w:p>
        </w:tc>
      </w:tr>
      <w:tr w:rsidR="00CE1D15" w:rsidRPr="004C375A" w14:paraId="785C892A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637CC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73CD6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5D2A2" w14:textId="1CAF085B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5,112 (16.0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237027CE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10465" w14:textId="01E048E1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1,756 (15.3) 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22982BA3" w14:textId="7098E149" w:rsidR="00CE1D15" w:rsidRPr="00174C28" w:rsidRDefault="00113973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079</w:t>
            </w:r>
          </w:p>
        </w:tc>
      </w:tr>
      <w:tr w:rsidR="00CE1D15" w:rsidRPr="004C375A" w14:paraId="35911946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6FA96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Diabetes without chronic complication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7F660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3AF52" w14:textId="14588D99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3,615 (11.3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2FBC5AD3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EE17E" w14:textId="4E77CF43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891 (7.7) 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1099DB1B" w14:textId="2648E2B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5A3F9402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353EB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Diabetes with chronic complication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72EC5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A1195" w14:textId="5791835C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2,467 (7.7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3FEDFDAA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E0B1B" w14:textId="53771350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821 (7.1)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718FF1DA" w14:textId="3407A2A2" w:rsidR="00CE1D15" w:rsidRPr="00174C28" w:rsidRDefault="00113973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048</w:t>
            </w:r>
          </w:p>
        </w:tc>
      </w:tr>
      <w:tr w:rsidR="00CE1D15" w:rsidRPr="004C375A" w14:paraId="5A4B7E1E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DF2E2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Hemiplegia or paraplegia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B9FFF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5AF96" w14:textId="3DB961DE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836 (2.6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534E1100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E8808" w14:textId="43BFDE98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354 (3.1)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7E7404E7" w14:textId="7F67076F" w:rsidR="00CE1D15" w:rsidRPr="00174C28" w:rsidRDefault="00113973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</w:t>
            </w:r>
            <w:r w:rsidR="00CE1D15"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>0.009</w:t>
            </w:r>
          </w:p>
        </w:tc>
      </w:tr>
      <w:tr w:rsidR="00CE1D15" w:rsidRPr="004C375A" w14:paraId="231E0DF2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3224E2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DBFBB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1234E" w14:textId="0689F00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183 (0.6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11F18BC1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26E42" w14:textId="337BA1E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104 (0.9) 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A10933E" w14:textId="7EE26BD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CE1D15" w:rsidRPr="004C375A" w14:paraId="67007B6C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9CFDC" w14:textId="77777777" w:rsidR="00CE1D15" w:rsidRPr="00174C28" w:rsidRDefault="00CE1D15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807AF" w14:textId="77777777" w:rsidR="00CE1D15" w:rsidRPr="00174C28" w:rsidRDefault="00CE1D15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B9978" w14:textId="3004CFE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620 (1.9) 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46215887" w14:textId="77777777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6E351" w14:textId="500D63B6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335 (2.9) 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00F627D6" w14:textId="47BD2C3F" w:rsidR="00CE1D15" w:rsidRPr="00174C28" w:rsidRDefault="00CE1D1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B417BE" w:rsidRPr="004C375A" w14:paraId="6C89AD70" w14:textId="77777777" w:rsidTr="00630150">
        <w:trPr>
          <w:trHeight w:val="70"/>
        </w:trPr>
        <w:tc>
          <w:tcPr>
            <w:tcW w:w="19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286CF" w14:textId="779F6B71" w:rsidR="00B417BE" w:rsidRPr="00B417BE" w:rsidRDefault="00B417BE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417BE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lood loss anemia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A56B8" w14:textId="1A87E442" w:rsidR="00B417BE" w:rsidRPr="00174C28" w:rsidRDefault="00B417BE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D8811" w14:textId="0BB57D56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,347 (4.2)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center"/>
          </w:tcPr>
          <w:p w14:paraId="7A99C8FE" w14:textId="77777777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0B540" w14:textId="2292C37D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67 (1.5)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13F6578E" w14:textId="4C9C308E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B417BE" w:rsidRPr="004C375A" w14:paraId="22A19688" w14:textId="77777777" w:rsidTr="00630150">
        <w:trPr>
          <w:trHeight w:val="70"/>
        </w:trPr>
        <w:tc>
          <w:tcPr>
            <w:tcW w:w="1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E4D01" w14:textId="39E9BCCC" w:rsidR="00B417BE" w:rsidRPr="00B417BE" w:rsidRDefault="00B417BE" w:rsidP="00865656">
            <w:pPr>
              <w:spacing w:line="240" w:lineRule="auto"/>
              <w:ind w:firstLineChars="87" w:firstLine="209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417BE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Deficiency anemia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CE9D7" w14:textId="6A4C81A1" w:rsidR="00B417BE" w:rsidRPr="00174C28" w:rsidRDefault="00B417BE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74C2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3CC13" w14:textId="6F6CDF4C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,349 (22.9)</w:t>
            </w:r>
          </w:p>
        </w:tc>
        <w:tc>
          <w:tcPr>
            <w:tcW w:w="1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E8CF31" w14:textId="77777777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15FEB" w14:textId="3A03D4A3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,539 (22.1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</w:tcPr>
          <w:p w14:paraId="4CA9A166" w14:textId="5437E55D" w:rsidR="00B417BE" w:rsidRPr="00174C28" w:rsidRDefault="00B417B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11397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055</w:t>
            </w:r>
          </w:p>
        </w:tc>
      </w:tr>
      <w:bookmarkEnd w:id="1"/>
    </w:tbl>
    <w:p w14:paraId="7509B66D" w14:textId="77777777" w:rsidR="00865656" w:rsidRDefault="0086565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0E6649C4" w14:textId="2E378230" w:rsidR="00532194" w:rsidRPr="005340B8" w:rsidRDefault="00AB2EC5">
      <w:pPr>
        <w:rPr>
          <w:rFonts w:ascii="Times New Roman" w:hAnsi="Times New Roman" w:cs="Times New Roman"/>
          <w:sz w:val="24"/>
          <w:szCs w:val="24"/>
          <w:lang w:eastAsia="en-US"/>
        </w:rPr>
        <w:sectPr w:rsidR="00532194" w:rsidRPr="005340B8" w:rsidSect="002A5B5B">
          <w:pgSz w:w="16834" w:h="11909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  <w:bookmarkStart w:id="2" w:name="_Hlk122784741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D, standard deviation; </w:t>
      </w:r>
      <w:proofErr w:type="spellStart"/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>SHi</w:t>
      </w:r>
      <w:r w:rsidR="007E5B0B">
        <w:rPr>
          <w:rFonts w:ascii="Times New Roman" w:hAnsi="Times New Roman" w:cs="Times New Roman"/>
          <w:sz w:val="24"/>
          <w:szCs w:val="24"/>
          <w:lang w:eastAsia="en-US"/>
        </w:rPr>
        <w:t>P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>S</w:t>
      </w:r>
      <w:proofErr w:type="spellEnd"/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 w:rsidR="0084659C">
        <w:rPr>
          <w:rFonts w:ascii="Times New Roman" w:hAnsi="Times New Roman" w:cs="Times New Roman"/>
          <w:sz w:val="24"/>
          <w:szCs w:val="24"/>
        </w:rPr>
        <w:t xml:space="preserve">the </w:t>
      </w:r>
      <w:r w:rsidR="00FF240F" w:rsidRPr="00F82519">
        <w:rPr>
          <w:rFonts w:ascii="Times New Roman" w:hAnsi="Times New Roman" w:cs="Times New Roman" w:hint="eastAsia"/>
          <w:sz w:val="24"/>
          <w:szCs w:val="24"/>
        </w:rPr>
        <w:t>S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hizuoka Hip Fracture </w:t>
      </w:r>
      <w:r w:rsidR="007E5B0B">
        <w:rPr>
          <w:rFonts w:ascii="Times New Roman" w:hAnsi="Times New Roman" w:cs="Times New Roman"/>
          <w:sz w:val="24"/>
          <w:szCs w:val="24"/>
          <w:lang w:eastAsia="en-US"/>
        </w:rPr>
        <w:t xml:space="preserve">Prognostic 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>Score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*</w:t>
      </w:r>
      <w:r w:rsidR="00174C28">
        <w:rPr>
          <w:rFonts w:ascii="Times New Roman" w:hAnsi="Times New Roman" w:cs="Times New Roman"/>
          <w:sz w:val="24"/>
          <w:szCs w:val="24"/>
          <w:lang w:eastAsia="en-US"/>
        </w:rPr>
        <w:t xml:space="preserve">ICD-10 codes are only considered if they are recorded alone. 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S72.0 Fracture of femoral neck, S72.1 </w:t>
      </w:r>
      <w:proofErr w:type="spellStart"/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>Pertrochanteric</w:t>
      </w:r>
      <w:proofErr w:type="spellEnd"/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fracture, S72.2 Subtrochanteric fractu</w:t>
      </w:r>
      <w:r w:rsidR="00532194">
        <w:rPr>
          <w:rFonts w:ascii="Times New Roman" w:hAnsi="Times New Roman" w:cs="Times New Roman"/>
          <w:sz w:val="24"/>
          <w:szCs w:val="24"/>
          <w:lang w:eastAsia="en-US"/>
        </w:rPr>
        <w:t>re.</w:t>
      </w:r>
      <w:r w:rsidR="00352B6D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bookmarkEnd w:id="2"/>
    </w:p>
    <w:p w14:paraId="41C03AC0" w14:textId="2639941A" w:rsidR="00A77B3E" w:rsidRDefault="008014E6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F82519"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 xml:space="preserve">Supplemental table 2.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>Spearman’s rank correlation coefficients for predictors</w:t>
      </w:r>
      <w:r w:rsidR="00F82519"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>in the training dataset</w:t>
      </w:r>
      <w:r w:rsidR="008A5362" w:rsidRPr="00630150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09F36099" w14:textId="77777777" w:rsidR="00865656" w:rsidRPr="002952D5" w:rsidRDefault="0086565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487" w:type="dxa"/>
        <w:jc w:val="center"/>
        <w:tblLayout w:type="fixed"/>
        <w:tblCellMar>
          <w:left w:w="99" w:type="dxa"/>
          <w:right w:w="99" w:type="dxa"/>
        </w:tblCellMar>
        <w:tblLook w:val="02A0" w:firstRow="1" w:lastRow="0" w:firstColumn="1" w:lastColumn="0" w:noHBand="1" w:noVBand="0"/>
      </w:tblPr>
      <w:tblGrid>
        <w:gridCol w:w="1134"/>
        <w:gridCol w:w="797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  <w:gridCol w:w="798"/>
        <w:gridCol w:w="798"/>
      </w:tblGrid>
      <w:tr w:rsidR="00E86DAA" w:rsidRPr="00341DB8" w14:paraId="2BC69528" w14:textId="1FC2D646" w:rsidTr="00630150">
        <w:trPr>
          <w:trHeight w:val="3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0331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78D1" w14:textId="636E848D" w:rsidR="00E86DAA" w:rsidRPr="002952D5" w:rsidRDefault="00E7193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FDA3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611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Fracture sites S72.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D0CF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Fracture sites S72.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2B56" w14:textId="36C0DE5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Nursing care </w:t>
            </w:r>
            <w:r w:rsidR="00717AE6">
              <w:rPr>
                <w:rFonts w:ascii="Times New Roman" w:eastAsia="游ゴシック" w:hAnsi="Times New Roman" w:cs="Times New Roman"/>
                <w:sz w:val="14"/>
                <w:szCs w:val="14"/>
              </w:rPr>
              <w:t>certificatio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6404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proofErr w:type="spellStart"/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Cerebro</w:t>
            </w:r>
            <w:proofErr w:type="spellEnd"/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-vascular diseas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CF349" w14:textId="5B7D277B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Any </w:t>
            </w:r>
            <w:proofErr w:type="spellStart"/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malig</w:t>
            </w:r>
            <w:r>
              <w:rPr>
                <w:rFonts w:ascii="Times New Roman" w:eastAsia="游ゴシック" w:hAnsi="Times New Roman" w:cs="Times New Roman"/>
                <w:sz w:val="14"/>
                <w:szCs w:val="14"/>
              </w:rPr>
              <w:t>-</w:t>
            </w: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nancy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DE50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Dementi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714A8" w14:textId="7E5DCA62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Myo</w:t>
            </w:r>
            <w:r>
              <w:rPr>
                <w:rFonts w:ascii="Times New Roman" w:eastAsia="游ゴシック" w:hAnsi="Times New Roman" w:cs="Times New Roman"/>
                <w:sz w:val="14"/>
                <w:szCs w:val="14"/>
              </w:rPr>
              <w:t>-</w:t>
            </w:r>
            <w:proofErr w:type="spellStart"/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cardial</w:t>
            </w:r>
            <w:proofErr w:type="spellEnd"/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 infarctio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03AD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Renal diseas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DFA5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Congestive heart failur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745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Peripheral vascular diseas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EDE9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Chronic pulmonary diseas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1EC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Peptic ulcer diseas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31B7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Moderate or severe liver diseas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1E6F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952D5">
              <w:rPr>
                <w:rFonts w:ascii="Times New Roman" w:eastAsia="游ゴシック" w:hAnsi="Times New Roman" w:cs="Times New Roman"/>
                <w:sz w:val="14"/>
                <w:szCs w:val="14"/>
              </w:rPr>
              <w:t>Metastatic solid tumor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30889" w14:textId="7A32F897" w:rsidR="00E86DAA" w:rsidRPr="00E86DAA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E86DAA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Blood loss anemia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B1FB9" w14:textId="48ABF9A4" w:rsidR="00E86DAA" w:rsidRPr="00E86DAA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proofErr w:type="spellStart"/>
            <w:r w:rsidRPr="00E86DAA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Deficien</w:t>
            </w:r>
            <w:proofErr w:type="spellEnd"/>
            <w:r>
              <w:rPr>
                <w:rFonts w:ascii="Times New Roman" w:eastAsia="游ゴシック" w:hAnsi="Times New Roman" w:cs="Times New Roman"/>
                <w:sz w:val="14"/>
                <w:szCs w:val="14"/>
              </w:rPr>
              <w:t>-</w:t>
            </w:r>
            <w:r w:rsidRPr="00E86DAA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cy anemia</w:t>
            </w:r>
          </w:p>
        </w:tc>
      </w:tr>
      <w:tr w:rsidR="00E86DAA" w:rsidRPr="00341DB8" w14:paraId="4201A284" w14:textId="494CDFA3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BAC71" w14:textId="2AABBEE7" w:rsidR="00E86DAA" w:rsidRDefault="00E7193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Sex</w:t>
            </w:r>
          </w:p>
          <w:p w14:paraId="5E490E11" w14:textId="77777777" w:rsidR="008A06EA" w:rsidRDefault="008A06E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  <w:p w14:paraId="7C54E9EF" w14:textId="68E13644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F5DD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F45F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CC8A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BD03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0BF4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7D29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636E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6270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3CD7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638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9ABB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EB4B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709A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AF2B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EFBA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9EC7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C4B7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86A4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37447A98" w14:textId="6DF2E3C9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4EA7F" w14:textId="33AD8E39" w:rsidR="00E86DAA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Age</w:t>
            </w:r>
          </w:p>
          <w:p w14:paraId="2435F7B3" w14:textId="77777777" w:rsidR="008A06EA" w:rsidRDefault="008A06E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  <w:p w14:paraId="53C48382" w14:textId="464335D4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5FF1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838F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F837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2B37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A8F4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85EF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08D2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35C4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793E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2517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C642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AF3C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7CBD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3B0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BC85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295A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991B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8623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2ED37BDF" w14:textId="10DCA310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FD8FB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Fracture sites S7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4052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584B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AC5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028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E0A7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BEF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1AD7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8C71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5F7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C8B0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F6EA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3E87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9DCC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6F0A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A332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9DB0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8506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2B84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156E11C2" w14:textId="73C50CC1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3F0EF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Fracture sites S72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EA8E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2D34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12DF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C669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927A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323F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7D1A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39D5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89F2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E4EA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BE19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B1D9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A6C9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3BA3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A902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9751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73D8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02FC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767FE550" w14:textId="13467117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BF281" w14:textId="4E5AE549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Nursing care </w:t>
            </w:r>
            <w:r w:rsidR="00717AE6">
              <w:rPr>
                <w:rFonts w:ascii="Times New Roman" w:eastAsia="游ゴシック" w:hAnsi="Times New Roman" w:cs="Times New Roman"/>
                <w:sz w:val="16"/>
                <w:szCs w:val="16"/>
              </w:rPr>
              <w:t>certificatio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30D1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9F71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9B93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3A78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FE97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911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4050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F06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079D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FA99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ACAD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3AB8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7968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6C65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480E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2E53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D39E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21AE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3215A187" w14:textId="6DDE98D5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47490" w14:textId="77777777" w:rsidR="00E86DAA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proofErr w:type="spellStart"/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Cerebro</w:t>
            </w:r>
            <w:proofErr w:type="spellEnd"/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-</w:t>
            </w:r>
          </w:p>
          <w:p w14:paraId="238D1DB5" w14:textId="65BADA4A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vascular dise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9751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E6A2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BDA0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E3D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87A2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310F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EDC0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BBB8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612B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8ED2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F59A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FE72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3FB4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B44B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7A7E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0FBB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A14D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D966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49AA7D0E" w14:textId="7B20C124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2902A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Any malignancy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14B4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0A9F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6058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F1C3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9E30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6C80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56C2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3988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FEE0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C559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C7F2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6302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29BF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725D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4207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D7FB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715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F332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79486F19" w14:textId="5C0963FC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BB4D" w14:textId="456C6372" w:rsidR="00E86DAA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Dementia</w:t>
            </w:r>
          </w:p>
          <w:p w14:paraId="6A2FE8F3" w14:textId="77777777" w:rsidR="008A06EA" w:rsidRDefault="008A06E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  <w:p w14:paraId="2C8C648B" w14:textId="6F54D3DD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9F5E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446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368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8759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529A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BE42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C890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0C74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AAA0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3B9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FC50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7829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92F1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0A8E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D539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C398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DA31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D24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1C9E5978" w14:textId="13113854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B0543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5DAC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7768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B490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E450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BC89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AD33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501B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F166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A65B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D45E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02EC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02D9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C4E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EB8B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14CC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B314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AA10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000A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42ABFCDE" w14:textId="5454E2B9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A83C3" w14:textId="4B0898A1" w:rsidR="00E86DAA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Renal disease</w:t>
            </w:r>
          </w:p>
          <w:p w14:paraId="23D436FA" w14:textId="77777777" w:rsidR="008A06EA" w:rsidRDefault="008A06E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  <w:p w14:paraId="01DB20EC" w14:textId="482E2FBF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ABD6C" w14:textId="79873931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</w:t>
            </w:r>
            <w:r w:rsidR="00281F64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1C13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E117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06B0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D35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A741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3B5D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4217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4D82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4342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228B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0DF2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EB45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A26A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9D0D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D07A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AC2ED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D14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5021C5AD" w14:textId="13BD0F5F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0B101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363D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9AE8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879A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0FAD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4539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78BE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E80F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68D7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D491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91EB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C30E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C6F9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11E9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F459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CCD2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7263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3780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11CB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3627B6EB" w14:textId="005885FC" w:rsidTr="00630150">
        <w:trPr>
          <w:trHeight w:val="16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95271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95A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661B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F83D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1D18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1177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F0DA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A663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0944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4BC6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CDB7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C3D7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F0B3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F43E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C005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7E7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8C6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8C9A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9D0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03352C70" w14:textId="207D2F91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12B3E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4A32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3901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ABCE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DFD3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77F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EBC5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BE9E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9721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1CF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43C6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E061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B0C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369C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DED0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A26E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BA0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69F5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BF2B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71A16DDB" w14:textId="464B7182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68281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Peptic ulcer dise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9631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B13C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218D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0241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51F0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3775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998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989B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438B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1B7F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BBB5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E404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40D6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2F1B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2C6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6629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E5AF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3E421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0ED32243" w14:textId="5453CD9C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06870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Moderate or severe liver dise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3708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0845F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2F34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B983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AB93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040E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6DA8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A232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2FB77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5C07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5BD4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BD03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EE1D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B8AA4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287A0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9DAF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3AAD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D094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E86DAA" w:rsidRPr="00341DB8" w14:paraId="018FAEB6" w14:textId="38193A6A" w:rsidTr="00630150">
        <w:trPr>
          <w:trHeight w:val="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60B9A" w14:textId="77777777" w:rsidR="00E86DAA" w:rsidRPr="002952D5" w:rsidRDefault="00E86DA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Metastatic solid tumo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7F3A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C20CC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2E9A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9B62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EE3B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3D27A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E8615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AC5E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6BC2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E105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4F952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DAF56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C22F9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6952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4EC2E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599F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2952D5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2BDA3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FAD8" w14:textId="77777777" w:rsidR="00E86DAA" w:rsidRPr="002952D5" w:rsidRDefault="00E86DAA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281F64" w:rsidRPr="00341DB8" w14:paraId="13A54E18" w14:textId="26510823" w:rsidTr="00630150">
        <w:trPr>
          <w:trHeight w:val="7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5D922" w14:textId="6BE44FE0" w:rsidR="00281F64" w:rsidRPr="00E86DAA" w:rsidRDefault="00281F64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E86DAA"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Blood loss anemi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7D236" w14:textId="6D553961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80177" w14:textId="1CFEFD20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CED47" w14:textId="36E748BA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780DD" w14:textId="0C9D0F14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78C17" w14:textId="3BBEEF22" w:rsidR="00281F64" w:rsidRPr="002952D5" w:rsidRDefault="002925F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642CB" w14:textId="39323C0A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D4A14" w14:textId="57362732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F9D10" w14:textId="751F8C68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92057" w14:textId="78AFEEF7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2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A85EB" w14:textId="43667CC3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059D1" w14:textId="223B4DF1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291C6" w14:textId="4DC37938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F3385" w14:textId="6CED1E85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83FF1" w14:textId="55C445AA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9FD75" w14:textId="4121C5FB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D438D" w14:textId="29281760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1EE20" w14:textId="0894E20C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8F912" w14:textId="77777777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281F64" w:rsidRPr="00341DB8" w14:paraId="62BC00C1" w14:textId="39481143" w:rsidTr="00630150">
        <w:trPr>
          <w:trHeight w:val="7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1C3CA" w14:textId="30D946FA" w:rsidR="00281F64" w:rsidRPr="00E86DAA" w:rsidRDefault="00281F64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E86DAA"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Deficiency anemi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0F939" w14:textId="0315769E" w:rsidR="00281F64" w:rsidRPr="002952D5" w:rsidRDefault="0009218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5CC36" w14:textId="478FB6FF" w:rsidR="00281F64" w:rsidRPr="002952D5" w:rsidRDefault="0009218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7F88E" w14:textId="132A6AC2" w:rsidR="00281F64" w:rsidRPr="002952D5" w:rsidRDefault="0009218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71742" w14:textId="6A949878" w:rsidR="00281F64" w:rsidRPr="002952D5" w:rsidRDefault="0009218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4173F" w14:textId="36ED3C5C" w:rsidR="00281F64" w:rsidRPr="002952D5" w:rsidRDefault="002925F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C7E50" w14:textId="5FC4FD59" w:rsidR="00281F64" w:rsidRPr="002952D5" w:rsidRDefault="0009218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6A645" w14:textId="08ADF6AE" w:rsidR="00281F64" w:rsidRPr="002952D5" w:rsidRDefault="00092185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56B6D" w14:textId="745F5429" w:rsidR="00281F64" w:rsidRPr="002952D5" w:rsidRDefault="00142B0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6FD94" w14:textId="5E3589F8" w:rsidR="00281F64" w:rsidRPr="002952D5" w:rsidRDefault="00142B0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AED75" w14:textId="5B3CB62A" w:rsidR="00281F64" w:rsidRPr="002952D5" w:rsidRDefault="00142B0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4816A" w14:textId="79A15DB4" w:rsidR="00281F64" w:rsidRPr="002952D5" w:rsidRDefault="00142B0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5862A" w14:textId="3E026333" w:rsidR="00281F64" w:rsidRPr="002952D5" w:rsidRDefault="00142B0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8DE1D" w14:textId="47E3047B" w:rsidR="00281F64" w:rsidRPr="002952D5" w:rsidRDefault="00142B0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DC4E4" w14:textId="20A06D2A" w:rsidR="00281F64" w:rsidRPr="002952D5" w:rsidRDefault="009B466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74E2C" w14:textId="54BCE283" w:rsidR="00281F64" w:rsidRPr="002952D5" w:rsidRDefault="009B466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EC4AE" w14:textId="4DB6EA79" w:rsidR="00281F64" w:rsidRPr="002952D5" w:rsidRDefault="009B4668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B1C92" w14:textId="7B92A06D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3CFBA" w14:textId="52B09530" w:rsidR="00281F64" w:rsidRPr="002952D5" w:rsidRDefault="00281F64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14:paraId="4C673EF8" w14:textId="77777777" w:rsidR="00865656" w:rsidRDefault="0086565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504C81AD" w14:textId="53F07FE4" w:rsidR="00A77B3E" w:rsidRPr="00545E26" w:rsidRDefault="00FF240F">
      <w:pPr>
        <w:rPr>
          <w:rFonts w:ascii="Times New Roman" w:hAnsi="Times New Roman" w:cs="Times New Roman"/>
          <w:sz w:val="24"/>
          <w:szCs w:val="24"/>
        </w:rPr>
      </w:pPr>
      <w:bookmarkStart w:id="3" w:name="_Hlk122784761"/>
      <w:r w:rsidRPr="00545E26">
        <w:rPr>
          <w:rFonts w:ascii="Times New Roman" w:hAnsi="Times New Roman" w:cs="Times New Roman"/>
          <w:sz w:val="24"/>
          <w:szCs w:val="24"/>
          <w:lang w:eastAsia="en-US"/>
        </w:rPr>
        <w:t xml:space="preserve">Bold type indicates </w:t>
      </w:r>
      <w:r w:rsidR="00E23573" w:rsidRPr="00545E26">
        <w:rPr>
          <w:rFonts w:ascii="Times New Roman" w:hAnsi="Times New Roman" w:cs="Times New Roman"/>
          <w:sz w:val="24"/>
          <w:szCs w:val="24"/>
          <w:lang w:eastAsia="en-US"/>
        </w:rPr>
        <w:t xml:space="preserve">a </w:t>
      </w:r>
      <w:r w:rsidRPr="00545E26">
        <w:rPr>
          <w:rFonts w:ascii="Times New Roman" w:hAnsi="Times New Roman" w:cs="Times New Roman"/>
          <w:sz w:val="24"/>
          <w:szCs w:val="24"/>
          <w:lang w:eastAsia="en-US"/>
        </w:rPr>
        <w:t xml:space="preserve">correlation of &gt; 0.4. </w:t>
      </w:r>
      <w:bookmarkEnd w:id="3"/>
    </w:p>
    <w:p w14:paraId="532FE2C3" w14:textId="797CA3CF" w:rsidR="004C27C9" w:rsidRDefault="008014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br w:type="page"/>
      </w:r>
      <w:r w:rsidRPr="00F82519"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>Supplemental Table 3.</w:t>
      </w:r>
      <w:r w:rsidR="00F82519"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The results of univariate and multivariate Cox regression analysis for predictive factors of post-fracture mortality adopting nursing care </w:t>
      </w:r>
      <w:r w:rsidR="00717AE6">
        <w:rPr>
          <w:rFonts w:ascii="Times New Roman" w:hAnsi="Times New Roman" w:cs="Times New Roman"/>
          <w:sz w:val="24"/>
          <w:szCs w:val="24"/>
          <w:lang w:eastAsia="en-US"/>
        </w:rPr>
        <w:t>certification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4C4260" w:rsidRPr="00630150">
        <w:rPr>
          <w:rFonts w:ascii="Times New Roman" w:hAnsi="Times New Roman" w:cs="Times New Roman"/>
          <w:sz w:val="24"/>
          <w:szCs w:val="24"/>
          <w:lang w:eastAsia="en-US"/>
        </w:rPr>
        <w:t xml:space="preserve">as one of the prognostic factors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>in the test dataset</w:t>
      </w:r>
      <w:r w:rsidR="004C27C9" w:rsidRPr="00630150">
        <w:rPr>
          <w:rFonts w:ascii="Times New Roman" w:hAnsi="Times New Roman" w:cs="Times New Roman"/>
          <w:sz w:val="24"/>
          <w:szCs w:val="24"/>
        </w:rPr>
        <w:t>.</w:t>
      </w:r>
    </w:p>
    <w:p w14:paraId="55552E9B" w14:textId="77777777" w:rsidR="00EA2695" w:rsidRDefault="00EA269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6"/>
        <w:gridCol w:w="2257"/>
        <w:gridCol w:w="1174"/>
        <w:gridCol w:w="1174"/>
        <w:gridCol w:w="1174"/>
        <w:gridCol w:w="218"/>
        <w:gridCol w:w="1174"/>
        <w:gridCol w:w="1175"/>
        <w:gridCol w:w="1172"/>
      </w:tblGrid>
      <w:tr w:rsidR="004C27C9" w:rsidRPr="004C27C9" w14:paraId="6230F4BC" w14:textId="77777777" w:rsidTr="00630150">
        <w:trPr>
          <w:trHeight w:val="174"/>
        </w:trPr>
        <w:tc>
          <w:tcPr>
            <w:tcW w:w="15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7ABCB7" w14:textId="77777777" w:rsidR="004C27C9" w:rsidRPr="004C27C9" w:rsidRDefault="004C27C9" w:rsidP="0063015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Variable (reference)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66990" w14:textId="77777777" w:rsidR="004C27C9" w:rsidRPr="004C27C9" w:rsidRDefault="004C27C9" w:rsidP="0063015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60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C6BD1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Test dataset (n = 14,510)</w:t>
            </w:r>
          </w:p>
        </w:tc>
      </w:tr>
      <w:tr w:rsidR="004C27C9" w:rsidRPr="004C27C9" w14:paraId="095BA7FB" w14:textId="77777777" w:rsidTr="00630150">
        <w:trPr>
          <w:trHeight w:val="70"/>
        </w:trPr>
        <w:tc>
          <w:tcPr>
            <w:tcW w:w="15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9B8E6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718E8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75D0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Univariable model</w:t>
            </w:r>
          </w:p>
        </w:tc>
        <w:tc>
          <w:tcPr>
            <w:tcW w:w="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E3C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05F7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Multivariable model</w:t>
            </w:r>
          </w:p>
        </w:tc>
      </w:tr>
      <w:tr w:rsidR="004C27C9" w:rsidRPr="004C27C9" w14:paraId="44FBE22E" w14:textId="77777777" w:rsidTr="00630150">
        <w:trPr>
          <w:trHeight w:val="70"/>
        </w:trPr>
        <w:tc>
          <w:tcPr>
            <w:tcW w:w="15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7F418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C0122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229C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896C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CA67" w14:textId="31133990" w:rsidR="004C27C9" w:rsidRPr="004C27C9" w:rsidRDefault="004C4260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4260"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4C27C9"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A6E9" w14:textId="1ED857FB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1C26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1C00A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F821" w14:textId="1D1BA518" w:rsidR="004C27C9" w:rsidRPr="004C27C9" w:rsidRDefault="004C4260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4260"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C27C9" w:rsidRPr="004C27C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62FFA" w:rsidRPr="004C27C9" w14:paraId="34AC52A8" w14:textId="77777777" w:rsidTr="00630150">
        <w:trPr>
          <w:trHeight w:val="7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0D089" w14:textId="58D4AB7B" w:rsidR="004C27C9" w:rsidRPr="004C27C9" w:rsidRDefault="00E7193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ex</w:t>
            </w:r>
            <w:r w:rsidR="004C27C9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CD8BC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6A47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89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18A8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79-2.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D055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048D" w14:textId="6CB40AAD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6D7D" w14:textId="556F52BD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</w:t>
            </w:r>
            <w:r w:rsidR="009C49BC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2D34" w14:textId="42B58810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9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2.2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E0BC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F62FFA" w:rsidRPr="004C27C9" w14:paraId="345EFF08" w14:textId="77777777" w:rsidTr="00630150">
        <w:trPr>
          <w:trHeight w:val="7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C003" w14:textId="26175451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Age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65 to &lt;75 years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09C8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75 to &lt;8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D91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A55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57-2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3BD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981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BB46" w14:textId="123894FD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5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C02" w14:textId="2898455A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3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1.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875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F62FFA" w:rsidRPr="004C27C9" w14:paraId="37D74FCD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972B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2E7B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85 to &lt;9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0B3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1FD3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89-3.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C89A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ABF6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EB69" w14:textId="7EFB65E1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67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C7A" w14:textId="2AC3F1CE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34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C49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F62FFA" w:rsidRPr="004C27C9" w14:paraId="63310370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D38CC" w14:textId="520A8E86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8D555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≥95 year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F4F3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5.24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C44D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4.53-6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9663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3AB0" w14:textId="7A0A984C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7357" w14:textId="00189250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4.2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9EC1" w14:textId="492BC73C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3.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70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4.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3D43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F62FFA" w:rsidRPr="004C27C9" w14:paraId="30E76CE3" w14:textId="77777777" w:rsidTr="00630150">
        <w:trPr>
          <w:trHeight w:val="7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C031" w14:textId="680A6BFC" w:rsidR="004C27C9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eason</w:t>
            </w:r>
            <w:r w:rsidR="004C27C9" w:rsidRPr="00356492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C27C9" w:rsidRPr="0035649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of onset </w:t>
            </w:r>
            <w:r w:rsidR="004C27C9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(Jan - Mar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1635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Apr - Ju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323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549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8-1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6D5" w14:textId="6CB4F254" w:rsidR="004C27C9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4C27C9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FD88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E11" w14:textId="77777777" w:rsidR="004C27C9" w:rsidRPr="004C27C9" w:rsidRDefault="004C27C9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CD6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15B4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62FFA" w:rsidRPr="004C27C9" w14:paraId="15AC2858" w14:textId="77777777" w:rsidTr="00630150">
        <w:trPr>
          <w:trHeight w:val="118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19C8" w14:textId="77777777" w:rsidR="004C27C9" w:rsidRPr="004C27C9" w:rsidRDefault="004C27C9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D4EA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Jul - Se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4E1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DB4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4-1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6DE" w14:textId="43211AC8" w:rsidR="004C27C9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9723F8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</w:t>
            </w:r>
            <w:r w:rsidR="001A3011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 </w:t>
            </w:r>
            <w:r w:rsidR="004C27C9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2BE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2AD" w14:textId="77777777" w:rsidR="004C27C9" w:rsidRPr="004C27C9" w:rsidRDefault="004C27C9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FD8C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AE44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62FFA" w:rsidRPr="004C27C9" w14:paraId="7B4C67F0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46FF2" w14:textId="038191DA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73E54" w14:textId="77777777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Oct - De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E4D2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30FF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9-1.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5EE9" w14:textId="74C17DDE" w:rsidR="004C27C9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4C27C9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D3EE" w14:textId="1CC4FD96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2FA6" w14:textId="4C412F78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B324" w14:textId="7BC6EF79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262FD" w14:textId="19DDEFD8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F62FFA" w:rsidRPr="004C27C9" w14:paraId="6572F9B1" w14:textId="77777777" w:rsidTr="00630150">
        <w:trPr>
          <w:trHeight w:val="199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4EE9" w14:textId="73B46B54" w:rsidR="004C27C9" w:rsidRPr="004C27C9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Fracture site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  <w:r w:rsidR="00E7193A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abs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09B3" w14:textId="28553594" w:rsidR="004C27C9" w:rsidRPr="004C4260" w:rsidRDefault="004C27C9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F5B0" w14:textId="6697F48C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3CBA" w14:textId="2916B12E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729B" w14:textId="3457D86E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5F47" w14:textId="7777777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FEC2" w14:textId="2A8B12AA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3BC1" w14:textId="23DB2E47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4ECE" w14:textId="78670942" w:rsidR="004C27C9" w:rsidRPr="004C27C9" w:rsidRDefault="004C27C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356492" w:rsidRPr="004C27C9" w14:paraId="22E3E72B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F8BC" w14:textId="3B4A37F5" w:rsidR="00356492" w:rsidRPr="00356492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72.0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FA52" w14:textId="2D2CEDD7" w:rsidR="00356492" w:rsidRPr="004C4260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D52F2F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F434" w14:textId="6E52E89F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559E" w14:textId="7DB305B5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6-0.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695C" w14:textId="57EEEAF6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DBE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A235" w14:textId="6F9337E0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1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7FC8" w14:textId="3363CDF3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10-1.2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DBCB" w14:textId="3673B20E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24145ACB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3018" w14:textId="29518E8B" w:rsidR="00356492" w:rsidRPr="00356492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72.1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9C988" w14:textId="2FAD1717" w:rsidR="00356492" w:rsidRPr="004C4260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D52F2F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44D0" w14:textId="0F829C6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2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DAAC" w14:textId="20B6E2AD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15-1.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BCBF" w14:textId="2322D6B9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B11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D687" w14:textId="5EBA7883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F4D3" w14:textId="4725B52C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14-1.3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1F31" w14:textId="7FCF7411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3CEBDB0F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D5DE" w14:textId="38D62A7C" w:rsidR="00356492" w:rsidRPr="00356492" w:rsidRDefault="00356492" w:rsidP="00865656">
            <w:pPr>
              <w:spacing w:line="240" w:lineRule="auto"/>
              <w:ind w:firstLineChars="76" w:firstLine="18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72.2 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8815C" w14:textId="1E5B99DC" w:rsidR="00356492" w:rsidRPr="004C4260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D52F2F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8CD9" w14:textId="4C295555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4649" w14:textId="7990CF29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68-1.1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361D" w14:textId="3E06A981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B6F9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5064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CF5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18B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256FD5EA" w14:textId="77777777" w:rsidTr="00630150">
        <w:trPr>
          <w:trHeight w:val="70"/>
        </w:trPr>
        <w:tc>
          <w:tcPr>
            <w:tcW w:w="1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C687B" w14:textId="3721C651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5649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Nursing care certifi</w:t>
            </w:r>
            <w:r w:rsidR="00E7193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ation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absence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11012" w14:textId="3B2A51DB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D52F2F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772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F8BF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23-2.5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5D0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A9E3" w14:textId="77D59EAF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179E" w14:textId="321FBB7E" w:rsidR="00356492" w:rsidRPr="004C27C9" w:rsidRDefault="00852120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.09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0468" w14:textId="23AFAFAF" w:rsidR="00356492" w:rsidRPr="004C27C9" w:rsidRDefault="00852120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.98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D4D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74C24323" w14:textId="77777777" w:rsidTr="00630150">
        <w:trPr>
          <w:trHeight w:val="9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2B41" w14:textId="674B0FCB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omorbidity</w:t>
            </w:r>
            <w:r w:rsidRPr="008014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abse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2DC2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60D0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F6CA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417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C6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DDA8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66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BA8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2197D2A4" w14:textId="77777777" w:rsidTr="00630150">
        <w:trPr>
          <w:trHeight w:val="89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8984" w14:textId="1C1818C9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6F7C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C6B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1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C9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12-1.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2D1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E3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8416" w14:textId="0C10C70B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13FC" w14:textId="5A5940AC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1.0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9C23" w14:textId="20A19D72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</w:t>
            </w:r>
            <w:r w:rsidR="00852120">
              <w:rPr>
                <w:rFonts w:ascii="Times New Roman" w:eastAsia="游ゴシック" w:hAnsi="Times New Roman" w:cs="Times New Roman"/>
                <w:sz w:val="24"/>
                <w:szCs w:val="24"/>
              </w:rPr>
              <w:t>250</w:t>
            </w:r>
          </w:p>
        </w:tc>
      </w:tr>
      <w:tr w:rsidR="00356492" w:rsidRPr="004C27C9" w14:paraId="337B103C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B4F1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Any malignanc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79D0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87F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20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54-1.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56E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72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C9A" w14:textId="27E951D6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3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6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F3B9" w14:textId="560260ED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2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6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1.4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C76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6BD3576C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9D87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F259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23E9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AD8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60-1.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B3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8D3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BEBE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3952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E68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NA</w:t>
            </w:r>
          </w:p>
        </w:tc>
      </w:tr>
      <w:tr w:rsidR="00356492" w:rsidRPr="004C27C9" w14:paraId="30F43E60" w14:textId="77777777" w:rsidTr="00630150">
        <w:trPr>
          <w:trHeight w:val="258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BA8E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97DA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DD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EB2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32-3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A1C" w14:textId="7321E13F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DE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EF58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50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F4A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38284EDD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B9F3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674A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45A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97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40-1.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46E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47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854" w14:textId="1111C01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2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7998" w14:textId="16187AFC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08-1.3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635" w14:textId="75CB2EFC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001</w:t>
            </w:r>
          </w:p>
        </w:tc>
      </w:tr>
      <w:tr w:rsidR="00356492" w:rsidRPr="004C27C9" w14:paraId="115C2D14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456E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824C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88D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2A73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61-1.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3C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7E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630" w14:textId="283FA509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38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0C3" w14:textId="4E57626C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28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1.5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465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69452280" w14:textId="77777777" w:rsidTr="00630150">
        <w:trPr>
          <w:trHeight w:val="141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0CB8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A805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BA2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6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8F2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54-1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469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C1B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4FCE" w14:textId="6632F53B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2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DFE" w14:textId="1DF4BEA8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1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6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1.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225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5413FA42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64BD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7124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AB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0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5CA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01-1.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489" w14:textId="0ED6788E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408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57AF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B528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9E8A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621CF2C5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A5EC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1073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CAB7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2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E80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20-1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FD42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8EC3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B1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1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0D2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06-1.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1477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0D86D08C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4BBB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0872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A2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0EA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8-1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90C" w14:textId="54DB8E91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FD9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C468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84E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517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7B104823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32A6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CF17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757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C3A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05-1.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8F59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D37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68E" w14:textId="0F1BD4B2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475" w14:textId="7B1B5EDD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1.0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00D" w14:textId="05F9263F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</w:t>
            </w:r>
            <w:r w:rsidR="00391709">
              <w:rPr>
                <w:rFonts w:ascii="Times New Roman" w:eastAsia="游ゴシック" w:hAnsi="Times New Roman" w:cs="Times New Roman"/>
                <w:sz w:val="24"/>
                <w:szCs w:val="24"/>
              </w:rPr>
              <w:t>366</w:t>
            </w:r>
          </w:p>
        </w:tc>
      </w:tr>
      <w:tr w:rsidR="00356492" w:rsidRPr="004C27C9" w14:paraId="4406C456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699D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9277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E53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76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5-1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B0B" w14:textId="423D02FF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09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DA9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51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3D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082A6DF4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E2EB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lastRenderedPageBreak/>
              <w:t>Diabetes without chronic complic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3CBE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A07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22B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6-1.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31B" w14:textId="39A8CEBF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C2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61A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4AA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72EB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2FA67B9A" w14:textId="77777777" w:rsidTr="00630150">
        <w:trPr>
          <w:trHeight w:val="15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CF2E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Diabetes with chronic complic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F1A0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5FC3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B778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92-1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6BB6" w14:textId="1C1054A0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D4EB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73A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FA6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BC81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4BACA6E3" w14:textId="77777777" w:rsidTr="00630150">
        <w:trPr>
          <w:trHeight w:val="168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9B83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Hemiplegia or parapleg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BEE3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038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01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5-1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086" w14:textId="398B2C6E" w:rsidR="00356492" w:rsidRPr="004C27C9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356492"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5AE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E53F" w14:textId="77777777" w:rsidR="00356492" w:rsidRPr="004C27C9" w:rsidRDefault="00356492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533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44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492" w:rsidRPr="004C27C9" w14:paraId="39A80778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3AEA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04CA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4CB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20A9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11-3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95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7F8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9FB" w14:textId="4BC0D91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</w:t>
            </w:r>
            <w:r w:rsidR="00D32E79">
              <w:rPr>
                <w:rFonts w:ascii="Times New Roman" w:eastAsia="游ゴシック" w:hAnsi="Times New Roman" w:cs="Times New Roman"/>
                <w:sz w:val="24"/>
                <w:szCs w:val="24"/>
              </w:rPr>
              <w:t>19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9CF" w14:textId="2607CD9D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7</w:t>
            </w:r>
            <w:r w:rsidR="00D32E79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2.</w:t>
            </w:r>
            <w:r w:rsidR="00D32E79">
              <w:rPr>
                <w:rFonts w:ascii="Times New Roman" w:eastAsia="游ゴシック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7C0D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356492" w:rsidRPr="004C27C9" w14:paraId="59F74038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4D19" w14:textId="77777777" w:rsidR="00356492" w:rsidRPr="004C27C9" w:rsidRDefault="00356492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B55E" w14:textId="7777777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F3C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174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37-3.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51E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1E8" w14:textId="5935A9F7" w:rsidR="00356492" w:rsidRPr="004C27C9" w:rsidRDefault="00356492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B3C" w14:textId="11512FF2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2.2</w:t>
            </w:r>
            <w:r w:rsidR="00D32E79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159" w14:textId="2145BACD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1.9</w:t>
            </w:r>
            <w:r w:rsidR="00D32E79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-2.5</w:t>
            </w:r>
            <w:r w:rsidR="00D32E79"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7A65" w14:textId="77777777" w:rsidR="00356492" w:rsidRPr="004C27C9" w:rsidRDefault="00356492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  <w:tr w:rsidR="00EB749B" w:rsidRPr="004C27C9" w14:paraId="4B4EAB82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F9E1" w14:textId="3AB1B5F6" w:rsidR="00EB749B" w:rsidRPr="004C27C9" w:rsidRDefault="00EB749B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417BE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lood loss anem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0D3F" w14:textId="45EC2D1C" w:rsidR="00EB749B" w:rsidRPr="004C27C9" w:rsidRDefault="00EB749B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70D7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01EE" w14:textId="776B2C33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CB59" w14:textId="49030C4E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09-1.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DE89" w14:textId="62C94840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195E" w14:textId="77777777" w:rsidR="00EB749B" w:rsidRPr="004C27C9" w:rsidRDefault="00EB749B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FEB2" w14:textId="77777777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BA72" w14:textId="77777777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81B3" w14:textId="77777777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EB749B" w:rsidRPr="004C27C9" w14:paraId="47A84489" w14:textId="77777777" w:rsidTr="00630150">
        <w:trPr>
          <w:trHeight w:val="8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C300C" w14:textId="4E9E8338" w:rsidR="00EB749B" w:rsidRPr="004C27C9" w:rsidRDefault="00EB749B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417BE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Deficiency anemia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BF946" w14:textId="108B6B29" w:rsidR="00EB749B" w:rsidRPr="004C27C9" w:rsidRDefault="00EB749B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70D78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6E61F" w14:textId="2477D26C" w:rsidR="00EB749B" w:rsidRPr="004C27C9" w:rsidRDefault="00EB749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</w:t>
            </w:r>
            <w:r w:rsidR="004325AB">
              <w:rPr>
                <w:rFonts w:ascii="Times New Roman" w:eastAsia="游ゴシック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6F820" w14:textId="2CA42BD6" w:rsidR="00EB749B" w:rsidRPr="004C27C9" w:rsidRDefault="004325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33-1.4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99455" w14:textId="7B2665DC" w:rsidR="00EB749B" w:rsidRPr="004C27C9" w:rsidRDefault="004325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C36E8" w14:textId="77777777" w:rsidR="00EB749B" w:rsidRPr="004C27C9" w:rsidRDefault="00EB749B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31456" w14:textId="7FAD5721" w:rsidR="00EB749B" w:rsidRPr="004C27C9" w:rsidRDefault="00D32E7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FE79B" w14:textId="4EA51CBB" w:rsidR="00EB749B" w:rsidRPr="004C27C9" w:rsidRDefault="00D32E7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09-1.2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50045" w14:textId="6BBCFEF9" w:rsidR="00EB749B" w:rsidRPr="004C27C9" w:rsidRDefault="00D32E79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C27C9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71025A5B" w14:textId="77777777" w:rsidR="009E0499" w:rsidRDefault="009E0499">
      <w:pPr>
        <w:rPr>
          <w:rFonts w:ascii="Times New Roman" w:hAnsi="Times New Roman" w:cs="Times New Roman"/>
          <w:sz w:val="24"/>
          <w:szCs w:val="24"/>
          <w:lang w:eastAsia="en-US"/>
        </w:rPr>
      </w:pPr>
      <w:bookmarkStart w:id="4" w:name="_Hlk122784836"/>
    </w:p>
    <w:p w14:paraId="115CC4A6" w14:textId="0CAD577F" w:rsidR="00A77B3E" w:rsidRPr="00F82519" w:rsidRDefault="00AB2E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CI, confidence interval; 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HR, hazard ratio; </w:t>
      </w:r>
      <w:r w:rsidR="00E61CB1">
        <w:rPr>
          <w:rFonts w:ascii="Times New Roman" w:hAnsi="Times New Roman" w:cs="Times New Roman"/>
          <w:sz w:val="24"/>
          <w:szCs w:val="24"/>
          <w:lang w:eastAsia="en-US"/>
        </w:rPr>
        <w:t xml:space="preserve">NA, not applicable; 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>*</w:t>
      </w:r>
      <w:r w:rsidR="00532194">
        <w:rPr>
          <w:rFonts w:ascii="Times New Roman" w:hAnsi="Times New Roman" w:cs="Times New Roman"/>
          <w:sz w:val="24"/>
          <w:szCs w:val="24"/>
          <w:lang w:eastAsia="en-US"/>
        </w:rPr>
        <w:t xml:space="preserve">ICD-10 codes are only considered if they are recorded alone. </w:t>
      </w:r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S72.0 Fracture of femoral neck, S72.1 </w:t>
      </w:r>
      <w:proofErr w:type="spellStart"/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>Pertrochanteric</w:t>
      </w:r>
      <w:proofErr w:type="spellEnd"/>
      <w:r w:rsidR="00FF240F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fracture, S72.2 Subtrochanteric fracture</w:t>
      </w:r>
      <w:r w:rsidR="00E61CB1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bookmarkEnd w:id="4"/>
    <w:p w14:paraId="65AB4974" w14:textId="77777777" w:rsidR="002A7289" w:rsidRDefault="008014E6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  <w:sectPr w:rsidR="002A7289" w:rsidSect="00D551A5">
          <w:pgSz w:w="16834" w:h="11909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br w:type="page"/>
      </w:r>
    </w:p>
    <w:p w14:paraId="2EF0CF93" w14:textId="2A631435" w:rsidR="00A77B3E" w:rsidRPr="006C333D" w:rsidRDefault="008014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2519"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 xml:space="preserve">Supplemental Table 4. </w:t>
      </w:r>
      <w:r w:rsidRPr="00630150">
        <w:rPr>
          <w:rFonts w:ascii="Times New Roman" w:hAnsi="Times New Roman" w:cs="Times New Roman"/>
          <w:sz w:val="24"/>
          <w:szCs w:val="24"/>
          <w:lang w:eastAsia="en-US"/>
        </w:rPr>
        <w:t>The results of multivariate Cox regression analysis for predictive factors of post-fracture mortality adopting dementia in the training dataset</w:t>
      </w:r>
      <w:r w:rsidR="00EA2695" w:rsidRPr="00630150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2E2E0717" w14:textId="2D61D117" w:rsidR="008B34DE" w:rsidRPr="008B34DE" w:rsidRDefault="008B34DE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1687"/>
        <w:gridCol w:w="618"/>
        <w:gridCol w:w="1118"/>
        <w:gridCol w:w="972"/>
        <w:gridCol w:w="1012"/>
      </w:tblGrid>
      <w:tr w:rsidR="00165B21" w:rsidRPr="00F62FFA" w14:paraId="182F3F73" w14:textId="66A9BCFE" w:rsidTr="00630150">
        <w:trPr>
          <w:trHeight w:val="3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761E99" w14:textId="65CD3AA9" w:rsidR="00165B21" w:rsidRPr="00F62FFA" w:rsidRDefault="00165B21" w:rsidP="0063015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Variable (referenc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80960B" w14:textId="0D505E08" w:rsidR="00165B21" w:rsidRPr="00F62FFA" w:rsidRDefault="00165B21" w:rsidP="00630150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43764" w14:textId="28902C5A" w:rsidR="00165B21" w:rsidRPr="00FC4286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FC428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Training dataset (n = 29,019)</w:t>
            </w:r>
          </w:p>
        </w:tc>
      </w:tr>
      <w:tr w:rsidR="00714E4E" w:rsidRPr="00F62FFA" w14:paraId="3518FAD5" w14:textId="3A8DA602" w:rsidTr="00630150">
        <w:trPr>
          <w:trHeight w:val="35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C83CD" w14:textId="77777777" w:rsidR="00714E4E" w:rsidRPr="00F62FFA" w:rsidRDefault="00714E4E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90AF8" w14:textId="77777777" w:rsidR="00714E4E" w:rsidRPr="00F62FFA" w:rsidRDefault="00714E4E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A80A" w14:textId="1E83B469" w:rsidR="00714E4E" w:rsidRPr="00F62FFA" w:rsidRDefault="00714E4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Multivariable 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67AC8" w14:textId="645481A8" w:rsidR="00714E4E" w:rsidRPr="00F62FFA" w:rsidRDefault="00714E4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165B21">
              <w:rPr>
                <w:rFonts w:ascii="Times New Roman" w:eastAsia="游ゴシック" w:hAnsi="Times New Roman" w:cs="Times New Roman" w:hint="eastAsia"/>
                <w:b/>
                <w:bCs/>
                <w:iCs/>
                <w:sz w:val="24"/>
                <w:szCs w:val="24"/>
              </w:rPr>
              <w:t>S</w:t>
            </w:r>
            <w:r w:rsidRPr="00165B21">
              <w:rPr>
                <w:rFonts w:ascii="Times New Roman" w:eastAsia="游ゴシック" w:hAnsi="Times New Roman" w:cs="Times New Roman"/>
                <w:b/>
                <w:bCs/>
                <w:iCs/>
                <w:sz w:val="24"/>
                <w:szCs w:val="24"/>
              </w:rPr>
              <w:t>core</w:t>
            </w:r>
            <w:r w:rsidR="00D366B3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**</w:t>
            </w:r>
          </w:p>
        </w:tc>
      </w:tr>
      <w:tr w:rsidR="00714E4E" w:rsidRPr="00F62FFA" w14:paraId="1C30009C" w14:textId="4A41459D" w:rsidTr="00630150">
        <w:trPr>
          <w:trHeight w:val="353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5B7C65" w14:textId="77777777" w:rsidR="00714E4E" w:rsidRPr="00F62FFA" w:rsidRDefault="00714E4E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BFFF50" w14:textId="77777777" w:rsidR="00714E4E" w:rsidRPr="00F62FFA" w:rsidRDefault="00714E4E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956B" w14:textId="77777777" w:rsidR="00714E4E" w:rsidRPr="00F62FFA" w:rsidRDefault="00714E4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0A87" w14:textId="77777777" w:rsidR="00714E4E" w:rsidRPr="00F62FFA" w:rsidRDefault="00714E4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C306" w14:textId="529945D3" w:rsidR="00714E4E" w:rsidRPr="00F62FFA" w:rsidRDefault="00714E4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4C4260"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62FF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874A6" w14:textId="59972FF3" w:rsidR="00714E4E" w:rsidRPr="00165B21" w:rsidRDefault="00714E4E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165B21" w:rsidRPr="00F62FFA" w14:paraId="0C5CECD7" w14:textId="563FCB43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41EDC" w14:textId="72DD841A" w:rsidR="00165B21" w:rsidRPr="00F62FFA" w:rsidRDefault="00E7193A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ex</w:t>
            </w:r>
            <w:r w:rsidR="00165B21" w:rsidRPr="006C333D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65B21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(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0D4FB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E0D90" w14:textId="108E3CC8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B292D" w14:textId="1427CCA2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92-2.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715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5A3B4" w14:textId="19290F76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65B21" w:rsidRPr="00F62FFA" w14:paraId="1A36AD2E" w14:textId="1E460C7B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AD80" w14:textId="1CF50CE8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Age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65 to &lt;7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E696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75 to &lt;8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C200" w14:textId="5C5473A3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448D" w14:textId="7F9D227F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49-1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CB2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873B" w14:textId="5742E8AC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65B21" w:rsidRPr="00F62FFA" w14:paraId="4A6801FA" w14:textId="05A58CEC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76BB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C68A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85 to &lt;9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A15D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42A7" w14:textId="4A01AE5E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2.76-3.3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E0A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ECD6" w14:textId="386EBEC2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</w:tr>
      <w:tr w:rsidR="00165B21" w:rsidRPr="00F62FFA" w14:paraId="315F98B8" w14:textId="3959B14F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0C0C5" w14:textId="49486290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FFD16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≥9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5B524" w14:textId="205C7424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2D2A9" w14:textId="452608A0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0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6.3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87A28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3F60C" w14:textId="06D3F0BF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</w:tr>
      <w:tr w:rsidR="00165B21" w:rsidRPr="00F62FFA" w14:paraId="11E8DBDD" w14:textId="6A32F5BC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A7AE" w14:textId="7FFCF386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Season of onset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Jan - 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9A13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Apr - 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5383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B5B0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E665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232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66F4B9F3" w14:textId="5FF3AB04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6269" w14:textId="77777777" w:rsidR="00165B21" w:rsidRPr="00F62FFA" w:rsidRDefault="00165B21" w:rsidP="0086565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27AB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Jul - 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6EB0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26B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E69C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B17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26ABBD49" w14:textId="4348E31E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E9583" w14:textId="428B6750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AB48E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Oct -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97674" w14:textId="24BA80A3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23481" w14:textId="21E5B945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51613" w14:textId="05014D8F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DDB4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65B21" w:rsidRPr="00F62FFA" w14:paraId="4E7C42DB" w14:textId="0612036B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523E" w14:textId="3DA543BF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Fracture site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  <w:r w:rsidR="00E7193A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D80797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(</w:t>
            </w:r>
            <w:r w:rsidR="00D80797">
              <w:rPr>
                <w:rFonts w:ascii="Times New Roman" w:eastAsia="游ゴシック" w:hAnsi="Times New Roman" w:cs="Times New Roman"/>
                <w:sz w:val="24"/>
                <w:szCs w:val="24"/>
              </w:rPr>
              <w:t>absence</w:t>
            </w:r>
            <w:r w:rsidR="00D80797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DB42" w14:textId="140C6F18" w:rsidR="00165B21" w:rsidRPr="004C4260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47F6" w14:textId="788DE0D5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77F1" w14:textId="7D09B5BC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2EA5" w14:textId="2A25891C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E46D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65B21" w:rsidRPr="00F62FFA" w14:paraId="2472FEB3" w14:textId="085D3185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AD6B" w14:textId="1A70031D" w:rsidR="00165B21" w:rsidRPr="006C333D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7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29DE3" w14:textId="43246039" w:rsidR="00165B21" w:rsidRPr="004C4260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8460B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55FCE" w14:textId="13E8C770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5F6B" w14:textId="6437C520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06-1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4FD6" w14:textId="4A924171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81F8" w14:textId="0BC78557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5B21" w:rsidRPr="00F62FFA" w14:paraId="15B0E1DE" w14:textId="3E241250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ECF2" w14:textId="5634300C" w:rsidR="00165B21" w:rsidRPr="006C333D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7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BEA89" w14:textId="658C3555" w:rsidR="00165B21" w:rsidRPr="004C4260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8460B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DF30" w14:textId="67E561EB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0AE7" w14:textId="65EA545A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09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3149" w14:textId="69B2F4AF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4D6D" w14:textId="005305B2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5B21" w:rsidRPr="00F62FFA" w14:paraId="77F2E34A" w14:textId="79A9F136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5AC0F" w14:textId="2B242543" w:rsidR="00165B21" w:rsidRPr="006C333D" w:rsidRDefault="00165B21" w:rsidP="00865656">
            <w:pPr>
              <w:spacing w:line="240" w:lineRule="auto"/>
              <w:ind w:firstLineChars="76" w:firstLine="18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7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68DF2" w14:textId="4EE6FAC9" w:rsidR="00165B21" w:rsidRPr="004C4260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8460B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CE5AE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42D5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C1002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7A1AD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0EA59F26" w14:textId="5F222377" w:rsidTr="00630150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DB02F" w14:textId="1529CAB0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C333D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Nursing care </w:t>
            </w:r>
            <w:r w:rsidR="00717A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ertification</w:t>
            </w:r>
            <w:r w:rsidRPr="006C333D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absence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CC99A" w14:textId="5958592C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460B9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372C4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69BC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2DB3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78038" w14:textId="144CC89D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</w:p>
        </w:tc>
      </w:tr>
      <w:tr w:rsidR="00165B21" w:rsidRPr="00F62FFA" w14:paraId="6C077D74" w14:textId="09BEC514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3CF7" w14:textId="52F3F0A2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Comorbidity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(ab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8023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D028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6860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D630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56D8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2FC28F0D" w14:textId="405FA0B8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BD41" w14:textId="26B2ACD4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5908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6113" w14:textId="1161BE4F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0925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06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91DB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7D40" w14:textId="60B8E1AD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5B21" w:rsidRPr="00F62FFA" w14:paraId="619D0ABA" w14:textId="7AC2C1E2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ACE7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Any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092F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40BE" w14:textId="582B7366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72A4" w14:textId="1DD0EB66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F192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FFCD" w14:textId="2FB692B6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65B21" w:rsidRPr="00F62FFA" w14:paraId="47BCCC1E" w14:textId="1B262953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5F9B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9594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4E2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E7B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49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1E24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246E" w14:textId="0A271EA5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65B21" w:rsidRPr="00F62FFA" w14:paraId="7C2B3E8F" w14:textId="46DE4A2E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782F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8261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D602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FDBD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34E4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A5B8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13879DD1" w14:textId="577269F8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EC10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DBE2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C247" w14:textId="18DC0F54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0A3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04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B387" w14:textId="1EFCFD21" w:rsidR="00165B21" w:rsidRPr="00F62FFA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165B21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3F09" w14:textId="77777777" w:rsidR="00165B21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65B21" w:rsidRPr="00F62FFA" w14:paraId="260C4190" w14:textId="63772458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058F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265A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8E14" w14:textId="6374928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7002" w14:textId="2B27ADD5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36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AEED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2945" w14:textId="19CF6135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65B21" w:rsidRPr="00F62FFA" w14:paraId="28905A90" w14:textId="3CCE2C16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F92B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lastRenderedPageBreak/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C7E0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727C" w14:textId="1D708DE1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D6DD" w14:textId="74827E1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B1A1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10BF" w14:textId="43D0E9BF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65B21" w:rsidRPr="00F62FFA" w14:paraId="6A214E09" w14:textId="1B55578A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FE0F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64AF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55C7" w14:textId="01D2EDD4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8198" w14:textId="3319B9B8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76F1" w14:textId="6A8796A1" w:rsidR="00165B21" w:rsidRPr="00F62FFA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165B21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</w:t>
            </w:r>
            <w:r w:rsidR="00165B21">
              <w:rPr>
                <w:rFonts w:ascii="Times New Roman" w:eastAsia="游ゴシック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0F0B" w14:textId="77777777" w:rsidR="00165B21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65B21" w:rsidRPr="00F62FFA" w14:paraId="185DF79D" w14:textId="4DA9DE87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A6A2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55E4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E8D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3467" w14:textId="1A94A00B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07-1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4B62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D077" w14:textId="40A426C5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5B21" w:rsidRPr="00F62FFA" w14:paraId="790DA2B4" w14:textId="67AC1C87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094A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521F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9AF6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D19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825E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42D4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38EC4DBA" w14:textId="3A43AC69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DA44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1461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FFD7" w14:textId="0DB83674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8F09" w14:textId="3218ADCD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FB07" w14:textId="6EAA8ECE" w:rsidR="00165B21" w:rsidRPr="00F62FFA" w:rsidRDefault="00FB43AB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  </w:t>
            </w:r>
            <w:r w:rsidR="00165B21"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0.</w:t>
            </w:r>
            <w:r w:rsidR="00165B21">
              <w:rPr>
                <w:rFonts w:ascii="Times New Roman" w:eastAsia="游ゴシック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197A" w14:textId="77777777" w:rsidR="00165B21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65B21" w:rsidRPr="00F62FFA" w14:paraId="452B9D08" w14:textId="3CF03549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B58E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F263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4AFD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95C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43F8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14CC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6F57B89F" w14:textId="36DFC9CD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18BE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Diabetes without chron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0CE3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3DF2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560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917A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8255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58CF54F4" w14:textId="328DCDF2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A8BF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Diabetes with chron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59F6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3CBA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75F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B974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994E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1400B116" w14:textId="1B5FF764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0A48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Hemiplegia or paraple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2660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BBA2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2CD7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F8A9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77B1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65B21" w:rsidRPr="00F62FFA" w14:paraId="2FF791C2" w14:textId="32D69C44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577B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F642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2E0A" w14:textId="1BA3A92F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09DB" w14:textId="5EEF8B95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78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D054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A3CF" w14:textId="747019FF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165B21" w:rsidRPr="00F62FFA" w14:paraId="5342EFB2" w14:textId="1ADA2481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86CF" w14:textId="7777777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8A0A" w14:textId="77777777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D4E5" w14:textId="4C2BCBCB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383F" w14:textId="4E6512CA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A7AC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1658" w14:textId="0BA241F4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165B21" w:rsidRPr="00F62FFA" w14:paraId="79455E77" w14:textId="33E111A0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687E" w14:textId="1FFE8F07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417BE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lood loss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948B" w14:textId="14745062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81654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928F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274E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AD61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F0EE" w14:textId="77777777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65B21" w:rsidRPr="00F62FFA" w14:paraId="6398F98C" w14:textId="00C0B115" w:rsidTr="0063015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2B164" w14:textId="03C1B56C" w:rsidR="00165B21" w:rsidRPr="00F62FFA" w:rsidRDefault="00165B21" w:rsidP="00865656">
            <w:pPr>
              <w:spacing w:line="240" w:lineRule="auto"/>
              <w:ind w:firstLineChars="76" w:firstLine="182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417BE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C390D" w14:textId="4D3C87E8" w:rsidR="00165B21" w:rsidRPr="00F62FFA" w:rsidRDefault="00165B21" w:rsidP="00865656">
            <w:pPr>
              <w:spacing w:line="24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81654">
              <w:rPr>
                <w:rFonts w:ascii="Times New Roman" w:eastAsia="游ゴシック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55488" w14:textId="03D6BDBC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8B0B6" w14:textId="7D23E332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.13-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FFEA5" w14:textId="3CF24349" w:rsidR="00165B21" w:rsidRPr="00F62FFA" w:rsidRDefault="00165B21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62FFA">
              <w:rPr>
                <w:rFonts w:ascii="Times New Roman" w:eastAsia="游ゴシック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2534" w14:textId="6AC8D9EC" w:rsidR="00165B21" w:rsidRPr="00F62FFA" w:rsidRDefault="000F4E46" w:rsidP="00865656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66E582EF" w14:textId="77777777" w:rsidR="009E0499" w:rsidRDefault="009E0499" w:rsidP="00A6168D">
      <w:pPr>
        <w:rPr>
          <w:rFonts w:ascii="Times New Roman" w:hAnsi="Times New Roman" w:cs="Times New Roman"/>
          <w:sz w:val="24"/>
          <w:szCs w:val="24"/>
          <w:lang w:eastAsia="en-US"/>
        </w:rPr>
      </w:pPr>
      <w:bookmarkStart w:id="5" w:name="_Hlk122784870"/>
    </w:p>
    <w:p w14:paraId="1FCCEE25" w14:textId="62B578BB" w:rsidR="00A6168D" w:rsidRPr="00A6168D" w:rsidRDefault="00AB2EC5" w:rsidP="00A6168D">
      <w:pPr>
        <w:rPr>
          <w:rFonts w:ascii="Times New Roman" w:hAnsi="Times New Roman" w:cs="Times New Roman"/>
          <w:sz w:val="24"/>
          <w:szCs w:val="24"/>
        </w:rPr>
      </w:pPr>
      <w:r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CI, confidence interval; </w:t>
      </w:r>
      <w:r w:rsidR="00A6168D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HR, hazard ratio; </w:t>
      </w:r>
      <w:r w:rsidR="00466C6A">
        <w:rPr>
          <w:rFonts w:ascii="Times New Roman" w:hAnsi="Times New Roman" w:cs="Times New Roman"/>
          <w:sz w:val="24"/>
          <w:szCs w:val="24"/>
        </w:rPr>
        <w:t xml:space="preserve">NA, not applicable; </w:t>
      </w:r>
      <w:r w:rsidR="00A6168D" w:rsidRPr="00F82519">
        <w:rPr>
          <w:rFonts w:ascii="Times New Roman" w:hAnsi="Times New Roman" w:cs="Times New Roman" w:hint="eastAsia"/>
          <w:sz w:val="24"/>
          <w:szCs w:val="24"/>
        </w:rPr>
        <w:t>*</w:t>
      </w:r>
      <w:r w:rsidR="00135243">
        <w:rPr>
          <w:rFonts w:ascii="Times New Roman" w:hAnsi="Times New Roman" w:cs="Times New Roman"/>
          <w:sz w:val="24"/>
          <w:szCs w:val="24"/>
          <w:lang w:eastAsia="en-US"/>
        </w:rPr>
        <w:t xml:space="preserve">ICD-10 codes are only considered if they are recorded alone. </w:t>
      </w:r>
      <w:r w:rsidR="00A6168D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S72.0 Fracture of femoral neck, S72.1 </w:t>
      </w:r>
      <w:proofErr w:type="spellStart"/>
      <w:r w:rsidR="00A6168D" w:rsidRPr="00F82519">
        <w:rPr>
          <w:rFonts w:ascii="Times New Roman" w:hAnsi="Times New Roman" w:cs="Times New Roman"/>
          <w:sz w:val="24"/>
          <w:szCs w:val="24"/>
          <w:lang w:eastAsia="en-US"/>
        </w:rPr>
        <w:t>Pertrochanteric</w:t>
      </w:r>
      <w:proofErr w:type="spellEnd"/>
      <w:r w:rsidR="00A6168D" w:rsidRPr="00F82519">
        <w:rPr>
          <w:rFonts w:ascii="Times New Roman" w:hAnsi="Times New Roman" w:cs="Times New Roman"/>
          <w:sz w:val="24"/>
          <w:szCs w:val="24"/>
          <w:lang w:eastAsia="en-US"/>
        </w:rPr>
        <w:t xml:space="preserve"> fracture, S72.2 Subtrochanteric fracture.</w:t>
      </w:r>
      <w:r w:rsidR="00D366B3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D366B3" w:rsidRPr="00F62FFA">
        <w:rPr>
          <w:rFonts w:ascii="Times New Roman" w:eastAsia="游ゴシック" w:hAnsi="Times New Roman" w:cs="Times New Roman"/>
          <w:sz w:val="24"/>
          <w:szCs w:val="24"/>
        </w:rPr>
        <w:t>**</w:t>
      </w:r>
      <w:r w:rsidR="00D366B3">
        <w:rPr>
          <w:rFonts w:ascii="Times New Roman" w:eastAsia="游ゴシック" w:hAnsi="Times New Roman" w:cs="Times New Roman"/>
          <w:sz w:val="24"/>
          <w:szCs w:val="24"/>
        </w:rPr>
        <w:t>Score for adopting dementia.</w:t>
      </w:r>
      <w:bookmarkEnd w:id="5"/>
    </w:p>
    <w:sectPr w:rsidR="00A6168D" w:rsidRPr="00A6168D" w:rsidSect="00D551A5">
      <w:pgSz w:w="16834" w:h="11909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12503" w14:textId="77777777" w:rsidR="00637B6F" w:rsidRDefault="00637B6F">
      <w:pPr>
        <w:spacing w:line="240" w:lineRule="auto"/>
      </w:pPr>
      <w:r>
        <w:separator/>
      </w:r>
    </w:p>
  </w:endnote>
  <w:endnote w:type="continuationSeparator" w:id="0">
    <w:p w14:paraId="58B0F024" w14:textId="77777777" w:rsidR="00637B6F" w:rsidRDefault="00637B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游ゴシック"/>
    <w:charset w:val="80"/>
    <w:family w:val="roman"/>
    <w:pitch w:val="variable"/>
    <w:sig w:usb0="B334AAFF" w:usb1="F9DFFFFF" w:usb2="0000003E" w:usb3="00000000" w:csb0="001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C462D" w14:textId="77777777" w:rsidR="00637B6F" w:rsidRDefault="00637B6F">
      <w:pPr>
        <w:spacing w:line="240" w:lineRule="auto"/>
      </w:pPr>
      <w:r>
        <w:separator/>
      </w:r>
    </w:p>
  </w:footnote>
  <w:footnote w:type="continuationSeparator" w:id="0">
    <w:p w14:paraId="6A4C5340" w14:textId="77777777" w:rsidR="00637B6F" w:rsidRDefault="00637B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2F9DD" w14:textId="77777777" w:rsidR="00E7193A" w:rsidRDefault="00E7193A"/>
  <w:p w14:paraId="05887213" w14:textId="77777777" w:rsidR="00E7193A" w:rsidRDefault="00E7193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115D4"/>
    <w:multiLevelType w:val="hybridMultilevel"/>
    <w:tmpl w:val="3E2ED49E"/>
    <w:lvl w:ilvl="0" w:tplc="F6D86AC4">
      <w:start w:val="1"/>
      <w:numFmt w:val="bullet"/>
      <w:lvlText w:val=""/>
      <w:lvlJc w:val="left"/>
      <w:pPr>
        <w:ind w:left="360" w:hanging="360"/>
      </w:pPr>
      <w:rPr>
        <w:rFonts w:ascii="Wingdings" w:eastAsia="ＭＳ Ｐゴシック" w:hAnsi="Wingdings" w:cs="Arial" w:hint="default"/>
        <w:color w:val="000000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AE52E4D"/>
    <w:multiLevelType w:val="hybridMultilevel"/>
    <w:tmpl w:val="4CD4EEE2"/>
    <w:lvl w:ilvl="0" w:tplc="102CC04A">
      <w:start w:val="1"/>
      <w:numFmt w:val="upperLetter"/>
      <w:lvlText w:val="(%1)"/>
      <w:lvlJc w:val="left"/>
      <w:pPr>
        <w:ind w:left="360" w:hanging="360"/>
      </w:pPr>
      <w:rPr>
        <w:rFonts w:eastAsia="Times New Roman Uni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29794808">
    <w:abstractNumId w:val="0"/>
  </w:num>
  <w:num w:numId="2" w16cid:durableId="1083724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0MjUzNzExs7AwMjVS0lEKTi0uzszPAykwqgUAjH5NHiwAAAA="/>
  </w:docVars>
  <w:rsids>
    <w:rsidRoot w:val="00A77B3E"/>
    <w:rsid w:val="0002597B"/>
    <w:rsid w:val="00031B41"/>
    <w:rsid w:val="00047C4B"/>
    <w:rsid w:val="00053447"/>
    <w:rsid w:val="000631F4"/>
    <w:rsid w:val="00064BC4"/>
    <w:rsid w:val="00065963"/>
    <w:rsid w:val="00066370"/>
    <w:rsid w:val="00067FBE"/>
    <w:rsid w:val="00073447"/>
    <w:rsid w:val="00092185"/>
    <w:rsid w:val="00092B4F"/>
    <w:rsid w:val="000A6D8A"/>
    <w:rsid w:val="000B5145"/>
    <w:rsid w:val="000D2B7F"/>
    <w:rsid w:val="000D3D47"/>
    <w:rsid w:val="000E3C49"/>
    <w:rsid w:val="000F4E46"/>
    <w:rsid w:val="000F6B1C"/>
    <w:rsid w:val="00112614"/>
    <w:rsid w:val="00113973"/>
    <w:rsid w:val="00123239"/>
    <w:rsid w:val="00132E12"/>
    <w:rsid w:val="00135243"/>
    <w:rsid w:val="00142B08"/>
    <w:rsid w:val="00153A04"/>
    <w:rsid w:val="00165B21"/>
    <w:rsid w:val="00174C28"/>
    <w:rsid w:val="00184048"/>
    <w:rsid w:val="00196F0F"/>
    <w:rsid w:val="001A3011"/>
    <w:rsid w:val="001C0584"/>
    <w:rsid w:val="001D0CA1"/>
    <w:rsid w:val="001D6395"/>
    <w:rsid w:val="0020360C"/>
    <w:rsid w:val="00240A91"/>
    <w:rsid w:val="002449BB"/>
    <w:rsid w:val="00281F64"/>
    <w:rsid w:val="002925FB"/>
    <w:rsid w:val="002952D5"/>
    <w:rsid w:val="00295D63"/>
    <w:rsid w:val="002A5B5B"/>
    <w:rsid w:val="002A7289"/>
    <w:rsid w:val="002B03CC"/>
    <w:rsid w:val="002B6A75"/>
    <w:rsid w:val="002C045B"/>
    <w:rsid w:val="002C272C"/>
    <w:rsid w:val="002D6517"/>
    <w:rsid w:val="002F3211"/>
    <w:rsid w:val="0033712D"/>
    <w:rsid w:val="00341DB8"/>
    <w:rsid w:val="00345CF8"/>
    <w:rsid w:val="00352B6D"/>
    <w:rsid w:val="00356492"/>
    <w:rsid w:val="00356D8C"/>
    <w:rsid w:val="00364D90"/>
    <w:rsid w:val="00381EFD"/>
    <w:rsid w:val="00391709"/>
    <w:rsid w:val="00391BA3"/>
    <w:rsid w:val="00395BFE"/>
    <w:rsid w:val="003B189E"/>
    <w:rsid w:val="003B4A4B"/>
    <w:rsid w:val="003B6535"/>
    <w:rsid w:val="003B7476"/>
    <w:rsid w:val="003C507D"/>
    <w:rsid w:val="003D5D5D"/>
    <w:rsid w:val="003E5336"/>
    <w:rsid w:val="003F38DD"/>
    <w:rsid w:val="00403183"/>
    <w:rsid w:val="004062A8"/>
    <w:rsid w:val="004325AB"/>
    <w:rsid w:val="00434A14"/>
    <w:rsid w:val="00436976"/>
    <w:rsid w:val="0044696D"/>
    <w:rsid w:val="00460AC3"/>
    <w:rsid w:val="00461E3B"/>
    <w:rsid w:val="00466C6A"/>
    <w:rsid w:val="00482E4B"/>
    <w:rsid w:val="00483457"/>
    <w:rsid w:val="004916BF"/>
    <w:rsid w:val="00491ABA"/>
    <w:rsid w:val="004A1BCE"/>
    <w:rsid w:val="004A242F"/>
    <w:rsid w:val="004C0400"/>
    <w:rsid w:val="004C27C9"/>
    <w:rsid w:val="004C375A"/>
    <w:rsid w:val="004C4260"/>
    <w:rsid w:val="004D4406"/>
    <w:rsid w:val="004F3464"/>
    <w:rsid w:val="004F3EE9"/>
    <w:rsid w:val="004F5C29"/>
    <w:rsid w:val="0050371A"/>
    <w:rsid w:val="00504F67"/>
    <w:rsid w:val="00532194"/>
    <w:rsid w:val="005328B0"/>
    <w:rsid w:val="005340B8"/>
    <w:rsid w:val="0054539B"/>
    <w:rsid w:val="00545E26"/>
    <w:rsid w:val="00570449"/>
    <w:rsid w:val="0058330B"/>
    <w:rsid w:val="00593343"/>
    <w:rsid w:val="00593BF7"/>
    <w:rsid w:val="005A219A"/>
    <w:rsid w:val="005A7DE4"/>
    <w:rsid w:val="005B01B1"/>
    <w:rsid w:val="005E0748"/>
    <w:rsid w:val="005F4A23"/>
    <w:rsid w:val="005F5FAA"/>
    <w:rsid w:val="005F742B"/>
    <w:rsid w:val="00630150"/>
    <w:rsid w:val="00637B6F"/>
    <w:rsid w:val="00641063"/>
    <w:rsid w:val="00646E76"/>
    <w:rsid w:val="0066028E"/>
    <w:rsid w:val="006673A6"/>
    <w:rsid w:val="00667B15"/>
    <w:rsid w:val="006753F2"/>
    <w:rsid w:val="0068282A"/>
    <w:rsid w:val="0068701F"/>
    <w:rsid w:val="006A0949"/>
    <w:rsid w:val="006A1E84"/>
    <w:rsid w:val="006C234B"/>
    <w:rsid w:val="006C333D"/>
    <w:rsid w:val="006C4A03"/>
    <w:rsid w:val="006D6FA1"/>
    <w:rsid w:val="006F55FC"/>
    <w:rsid w:val="006F599F"/>
    <w:rsid w:val="00711CE4"/>
    <w:rsid w:val="00714E4E"/>
    <w:rsid w:val="00717AE6"/>
    <w:rsid w:val="00721DF4"/>
    <w:rsid w:val="00790A93"/>
    <w:rsid w:val="00791DB3"/>
    <w:rsid w:val="007B0EA7"/>
    <w:rsid w:val="007B2A5A"/>
    <w:rsid w:val="007B5957"/>
    <w:rsid w:val="007E5B0B"/>
    <w:rsid w:val="007F3C99"/>
    <w:rsid w:val="008014E6"/>
    <w:rsid w:val="0080655C"/>
    <w:rsid w:val="0082022C"/>
    <w:rsid w:val="0083439B"/>
    <w:rsid w:val="0083738C"/>
    <w:rsid w:val="0084659C"/>
    <w:rsid w:val="00847894"/>
    <w:rsid w:val="00852120"/>
    <w:rsid w:val="008552F7"/>
    <w:rsid w:val="00855F86"/>
    <w:rsid w:val="00865656"/>
    <w:rsid w:val="008749DC"/>
    <w:rsid w:val="00877DB0"/>
    <w:rsid w:val="00886867"/>
    <w:rsid w:val="00895581"/>
    <w:rsid w:val="008A06EA"/>
    <w:rsid w:val="008A5362"/>
    <w:rsid w:val="008B34DE"/>
    <w:rsid w:val="008C4129"/>
    <w:rsid w:val="008C59C3"/>
    <w:rsid w:val="008E499A"/>
    <w:rsid w:val="00902CE3"/>
    <w:rsid w:val="009146D9"/>
    <w:rsid w:val="00915155"/>
    <w:rsid w:val="00915B33"/>
    <w:rsid w:val="00921DB3"/>
    <w:rsid w:val="00924675"/>
    <w:rsid w:val="00930E07"/>
    <w:rsid w:val="00934496"/>
    <w:rsid w:val="0094705C"/>
    <w:rsid w:val="009723F8"/>
    <w:rsid w:val="009746D2"/>
    <w:rsid w:val="009834FA"/>
    <w:rsid w:val="00987F44"/>
    <w:rsid w:val="009B4668"/>
    <w:rsid w:val="009B484E"/>
    <w:rsid w:val="009C02FB"/>
    <w:rsid w:val="009C1432"/>
    <w:rsid w:val="009C49BC"/>
    <w:rsid w:val="009C6AFC"/>
    <w:rsid w:val="009E0499"/>
    <w:rsid w:val="009F1DA8"/>
    <w:rsid w:val="00A06657"/>
    <w:rsid w:val="00A101D5"/>
    <w:rsid w:val="00A108B8"/>
    <w:rsid w:val="00A4393B"/>
    <w:rsid w:val="00A547DF"/>
    <w:rsid w:val="00A6168D"/>
    <w:rsid w:val="00A76FCB"/>
    <w:rsid w:val="00A77B3E"/>
    <w:rsid w:val="00A77D0C"/>
    <w:rsid w:val="00A82F95"/>
    <w:rsid w:val="00A9562C"/>
    <w:rsid w:val="00AB2EC5"/>
    <w:rsid w:val="00AB644F"/>
    <w:rsid w:val="00AC2C9B"/>
    <w:rsid w:val="00AC455F"/>
    <w:rsid w:val="00AD1521"/>
    <w:rsid w:val="00AE2D92"/>
    <w:rsid w:val="00AE4182"/>
    <w:rsid w:val="00AF0BA5"/>
    <w:rsid w:val="00AF3448"/>
    <w:rsid w:val="00B00611"/>
    <w:rsid w:val="00B04B75"/>
    <w:rsid w:val="00B0512D"/>
    <w:rsid w:val="00B13600"/>
    <w:rsid w:val="00B417BE"/>
    <w:rsid w:val="00B42642"/>
    <w:rsid w:val="00B42731"/>
    <w:rsid w:val="00B501FD"/>
    <w:rsid w:val="00B51CFE"/>
    <w:rsid w:val="00B51E67"/>
    <w:rsid w:val="00B52A1B"/>
    <w:rsid w:val="00B52C96"/>
    <w:rsid w:val="00B56BD8"/>
    <w:rsid w:val="00B70AB3"/>
    <w:rsid w:val="00B76EBA"/>
    <w:rsid w:val="00B83EF5"/>
    <w:rsid w:val="00BB1B96"/>
    <w:rsid w:val="00BB71EB"/>
    <w:rsid w:val="00BC191B"/>
    <w:rsid w:val="00BD0D38"/>
    <w:rsid w:val="00BD0F19"/>
    <w:rsid w:val="00BE4F98"/>
    <w:rsid w:val="00BE51D3"/>
    <w:rsid w:val="00C020A2"/>
    <w:rsid w:val="00C14484"/>
    <w:rsid w:val="00C454A0"/>
    <w:rsid w:val="00C53BA3"/>
    <w:rsid w:val="00C55888"/>
    <w:rsid w:val="00C60176"/>
    <w:rsid w:val="00CA148D"/>
    <w:rsid w:val="00CA1B2F"/>
    <w:rsid w:val="00CA2A55"/>
    <w:rsid w:val="00CB0E1A"/>
    <w:rsid w:val="00CB512B"/>
    <w:rsid w:val="00CC5006"/>
    <w:rsid w:val="00CD4A43"/>
    <w:rsid w:val="00CD7974"/>
    <w:rsid w:val="00CE0363"/>
    <w:rsid w:val="00CE1D15"/>
    <w:rsid w:val="00D01D6A"/>
    <w:rsid w:val="00D0309B"/>
    <w:rsid w:val="00D05D52"/>
    <w:rsid w:val="00D32E79"/>
    <w:rsid w:val="00D34A01"/>
    <w:rsid w:val="00D366B3"/>
    <w:rsid w:val="00D4479D"/>
    <w:rsid w:val="00D45E31"/>
    <w:rsid w:val="00D51142"/>
    <w:rsid w:val="00D551A5"/>
    <w:rsid w:val="00D62DB8"/>
    <w:rsid w:val="00D637A8"/>
    <w:rsid w:val="00D67077"/>
    <w:rsid w:val="00D80797"/>
    <w:rsid w:val="00D83E02"/>
    <w:rsid w:val="00D9532F"/>
    <w:rsid w:val="00DC3CC4"/>
    <w:rsid w:val="00DC3F11"/>
    <w:rsid w:val="00DF20DE"/>
    <w:rsid w:val="00DF5F86"/>
    <w:rsid w:val="00E04540"/>
    <w:rsid w:val="00E1476B"/>
    <w:rsid w:val="00E22DCB"/>
    <w:rsid w:val="00E23573"/>
    <w:rsid w:val="00E314FD"/>
    <w:rsid w:val="00E428B5"/>
    <w:rsid w:val="00E428ED"/>
    <w:rsid w:val="00E50F1A"/>
    <w:rsid w:val="00E61CB1"/>
    <w:rsid w:val="00E62F8C"/>
    <w:rsid w:val="00E7193A"/>
    <w:rsid w:val="00E7583C"/>
    <w:rsid w:val="00E86DAA"/>
    <w:rsid w:val="00E870A5"/>
    <w:rsid w:val="00E92AC5"/>
    <w:rsid w:val="00EA2695"/>
    <w:rsid w:val="00EB3F4C"/>
    <w:rsid w:val="00EB749B"/>
    <w:rsid w:val="00EC34E9"/>
    <w:rsid w:val="00ED2D78"/>
    <w:rsid w:val="00ED314B"/>
    <w:rsid w:val="00EE20DE"/>
    <w:rsid w:val="00F013A9"/>
    <w:rsid w:val="00F10EA1"/>
    <w:rsid w:val="00F2260F"/>
    <w:rsid w:val="00F355D6"/>
    <w:rsid w:val="00F62FFA"/>
    <w:rsid w:val="00F72AE2"/>
    <w:rsid w:val="00F82519"/>
    <w:rsid w:val="00F83F13"/>
    <w:rsid w:val="00F841F4"/>
    <w:rsid w:val="00F90233"/>
    <w:rsid w:val="00F932D7"/>
    <w:rsid w:val="00FA0173"/>
    <w:rsid w:val="00FB43AB"/>
    <w:rsid w:val="00FC3F83"/>
    <w:rsid w:val="00FC4286"/>
    <w:rsid w:val="00FC670E"/>
    <w:rsid w:val="00FC74BE"/>
    <w:rsid w:val="00FD549B"/>
    <w:rsid w:val="00FE6F10"/>
    <w:rsid w:val="00FF240F"/>
    <w:rsid w:val="00FF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C853705"/>
  <w14:defaultImageDpi w14:val="96"/>
  <w15:docId w15:val="{FCF14D59-5E4F-4EF2-9E6A-46BC7393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locked="1" w:semiHidden="1" w:uiPriority="99"/>
    <w:lsdException w:name="No Spacing" w:locked="1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locked="1" w:semiHidden="1" w:uiPriority="99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locked="1" w:uiPriority="19" w:qFormat="1"/>
    <w:lsdException w:name="Intense Emphasis" w:locked="1" w:uiPriority="21" w:qFormat="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locked="1" w:semiHidden="1" w:uiPriority="37" w:unhideWhenUsed="1"/>
    <w:lsdException w:name="TOC Heading" w:locked="1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76" w:lineRule="auto"/>
    </w:pPr>
    <w:rPr>
      <w:rFonts w:ascii="Arial" w:hAnsi="Arial" w:cs="Arial"/>
      <w:color w:val="000000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qFormat/>
    <w:rsid w:val="00EF7B9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EF7B9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qFormat/>
    <w:rsid w:val="00EF7B9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qFormat/>
    <w:rsid w:val="00EF7B9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qFormat/>
    <w:rsid w:val="00EF7B96"/>
    <w:pPr>
      <w:keepNext/>
      <w:keepLines/>
      <w:spacing w:before="240" w:after="80" w:line="240" w:lineRule="auto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</w:r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after="60" w:line="240" w:lineRule="auto"/>
    </w:pPr>
    <w:rPr>
      <w:sz w:val="52"/>
      <w:szCs w:val="5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link w:val="a6"/>
    <w:uiPriority w:val="11"/>
    <w:qFormat/>
    <w:rsid w:val="00EF7B96"/>
    <w:pPr>
      <w:keepNext/>
      <w:keepLines/>
      <w:spacing w:after="320" w:line="240" w:lineRule="auto"/>
    </w:pPr>
    <w:rPr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B76EB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paragraph" w:styleId="a7">
    <w:name w:val="List Paragraph"/>
    <w:basedOn w:val="a"/>
    <w:uiPriority w:val="34"/>
    <w:qFormat/>
    <w:locked/>
    <w:rsid w:val="00C55888"/>
    <w:pPr>
      <w:ind w:leftChars="400" w:left="840"/>
    </w:pPr>
  </w:style>
  <w:style w:type="character" w:styleId="a8">
    <w:name w:val="annotation reference"/>
    <w:basedOn w:val="a0"/>
    <w:rsid w:val="007B2A5A"/>
    <w:rPr>
      <w:sz w:val="18"/>
      <w:szCs w:val="18"/>
    </w:rPr>
  </w:style>
  <w:style w:type="paragraph" w:styleId="a9">
    <w:name w:val="annotation text"/>
    <w:basedOn w:val="a"/>
    <w:link w:val="aa"/>
  </w:style>
  <w:style w:type="character" w:customStyle="1" w:styleId="aa">
    <w:name w:val="コメント文字列 (文字)"/>
    <w:basedOn w:val="a0"/>
    <w:link w:val="a9"/>
    <w:rPr>
      <w:rFonts w:ascii="Arial" w:hAnsi="Arial" w:cs="Arial"/>
      <w:color w:val="000000"/>
      <w:kern w:val="0"/>
      <w:sz w:val="22"/>
    </w:rPr>
  </w:style>
  <w:style w:type="paragraph" w:styleId="ab">
    <w:name w:val="annotation subject"/>
    <w:basedOn w:val="a9"/>
    <w:next w:val="a9"/>
    <w:link w:val="ac"/>
    <w:rsid w:val="00C454A0"/>
    <w:rPr>
      <w:b/>
      <w:bCs/>
    </w:rPr>
  </w:style>
  <w:style w:type="character" w:customStyle="1" w:styleId="ac">
    <w:name w:val="コメント内容 (文字)"/>
    <w:basedOn w:val="aa"/>
    <w:link w:val="ab"/>
    <w:rsid w:val="00C454A0"/>
    <w:rPr>
      <w:rFonts w:ascii="Arial" w:hAnsi="Arial" w:cs="Arial"/>
      <w:b/>
      <w:bCs/>
      <w:color w:val="000000"/>
      <w:kern w:val="0"/>
      <w:sz w:val="22"/>
    </w:rPr>
  </w:style>
  <w:style w:type="paragraph" w:styleId="ad">
    <w:name w:val="header"/>
    <w:basedOn w:val="a"/>
    <w:link w:val="ae"/>
    <w:rsid w:val="00D551A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rsid w:val="00D551A5"/>
    <w:rPr>
      <w:rFonts w:ascii="Arial" w:hAnsi="Arial" w:cs="Arial"/>
      <w:color w:val="000000"/>
      <w:kern w:val="0"/>
      <w:sz w:val="22"/>
    </w:rPr>
  </w:style>
  <w:style w:type="paragraph" w:styleId="af">
    <w:name w:val="footer"/>
    <w:basedOn w:val="a"/>
    <w:link w:val="af0"/>
    <w:rsid w:val="00D551A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rsid w:val="00D551A5"/>
    <w:rPr>
      <w:rFonts w:ascii="Arial" w:hAnsi="Arial" w:cs="Arial"/>
      <w:color w:val="000000"/>
      <w:kern w:val="0"/>
      <w:sz w:val="22"/>
    </w:rPr>
  </w:style>
  <w:style w:type="paragraph" w:styleId="af1">
    <w:name w:val="Balloon Text"/>
    <w:basedOn w:val="a"/>
    <w:link w:val="af2"/>
    <w:rsid w:val="00C1448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rsid w:val="00C14484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f3">
    <w:name w:val="Revision"/>
    <w:hidden/>
    <w:uiPriority w:val="99"/>
    <w:semiHidden/>
    <w:locked/>
    <w:rsid w:val="00381EFD"/>
    <w:rPr>
      <w:rFonts w:ascii="Arial" w:hAnsi="Arial" w:cs="Arial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89181">
          <w:marLeft w:val="3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1994">
          <w:marLeft w:val="3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27FB2-2593-4805-A731-943BC95B8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606</Words>
  <Characters>9563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Emi Ohata, 4DIN</cp:lastModifiedBy>
  <cp:revision>4</cp:revision>
  <cp:lastPrinted>2022-12-25T07:06:00Z</cp:lastPrinted>
  <dcterms:created xsi:type="dcterms:W3CDTF">2023-03-08T13:35:00Z</dcterms:created>
  <dcterms:modified xsi:type="dcterms:W3CDTF">2023-03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68318c615dac3138a137ce0f713cd073a3a8a7a5529d4bdd1e8b1f15802af</vt:lpwstr>
  </property>
</Properties>
</file>